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330" w:leftChars="-150"/>
        <w:jc w:val="center"/>
        <w:rPr>
          <w:rFonts w:hint="eastAsia" w:ascii="Times New Roman" w:hAnsi="Times New Roman" w:eastAsia="微软雅黑"/>
          <w:bCs/>
          <w:color w:val="231F20"/>
          <w:sz w:val="24"/>
          <w:szCs w:val="24"/>
          <w:lang w:eastAsia="zh-CN"/>
        </w:rPr>
      </w:pPr>
      <w:r>
        <w:rPr>
          <w:rFonts w:hint="eastAsia" w:ascii="Times New Roman" w:hAnsi="Times New Roman" w:eastAsia="微软雅黑"/>
          <w:b/>
          <w:bCs w:val="0"/>
          <w:color w:val="231F20"/>
          <w:sz w:val="32"/>
          <w:szCs w:val="32"/>
          <w:lang w:eastAsia="zh-CN"/>
        </w:rPr>
        <w:t>Supplementary materials</w:t>
      </w:r>
    </w:p>
    <w:p>
      <w:pPr>
        <w:ind w:left="-330" w:leftChars="-150"/>
        <w:jc w:val="center"/>
        <w:rPr>
          <w:rFonts w:hint="eastAsia" w:ascii="Times New Roman" w:hAnsi="Times New Roman" w:eastAsia="微软雅黑"/>
          <w:bCs/>
          <w:color w:val="231F20"/>
          <w:sz w:val="24"/>
          <w:szCs w:val="24"/>
          <w:lang w:eastAsia="zh-CN"/>
        </w:rPr>
      </w:pPr>
      <w:r>
        <w:rPr>
          <w:rFonts w:hint="eastAsia" w:ascii="Times New Roman" w:hAnsi="Times New Roman" w:eastAsia="微软雅黑"/>
          <w:bCs/>
          <w:color w:val="231F20"/>
          <w:sz w:val="24"/>
          <w:szCs w:val="24"/>
          <w:lang w:eastAsia="zh-CN"/>
        </w:rPr>
        <w:drawing>
          <wp:inline distT="0" distB="0" distL="114300" distR="114300">
            <wp:extent cx="6405880" cy="3856355"/>
            <wp:effectExtent l="0" t="0" r="7620" b="4445"/>
            <wp:docPr id="2" name="图片 2" descr="FigS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.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5880" cy="385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hint="eastAsia" w:ascii="Times New Roman" w:hAnsi="Times New Roman" w:eastAsia="微软雅黑"/>
          <w:bCs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 w:val="0"/>
          <w:sz w:val="24"/>
          <w:szCs w:val="24"/>
        </w:rPr>
        <w:t xml:space="preserve">Fig. S1. </w:t>
      </w:r>
      <w:r>
        <w:rPr>
          <w:rFonts w:hint="eastAsia" w:ascii="Times New Roman" w:hAnsi="Times New Roman"/>
          <w:b/>
          <w:bCs/>
          <w:sz w:val="24"/>
          <w:szCs w:val="24"/>
          <w:lang w:val="en-GB"/>
        </w:rPr>
        <w:t>Tg-hRANKL mice had less bone mass and destructive bone microstructure.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(</w:t>
      </w:r>
      <w:r>
        <w:rPr>
          <w:rFonts w:hint="eastAsia" w:ascii="Times New Roman" w:hAnsi="Times New Roman"/>
          <w:bCs/>
          <w:sz w:val="24"/>
          <w:szCs w:val="24"/>
          <w:lang w:val="en-GB"/>
        </w:rPr>
        <w:t>A</w:t>
      </w:r>
      <w:r>
        <w:rPr>
          <w:rFonts w:ascii="Times New Roman" w:hAnsi="Times New Roman"/>
          <w:bCs/>
          <w:sz w:val="24"/>
          <w:szCs w:val="24"/>
          <w:lang w:val="en-GB"/>
        </w:rPr>
        <w:t>)</w:t>
      </w:r>
      <w:r>
        <w:rPr>
          <w:rFonts w:hint="eastAsia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appearance of Tg-hRANKL mice and control mice in the same nest (WT mice). </w:t>
      </w:r>
      <w:r>
        <w:rPr>
          <w:rFonts w:ascii="Times New Roman" w:hAnsi="Times New Roman"/>
          <w:bCs/>
          <w:sz w:val="24"/>
          <w:szCs w:val="24"/>
          <w:lang w:val="en-GB"/>
        </w:rPr>
        <w:t>(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bCs/>
          <w:sz w:val="24"/>
          <w:szCs w:val="24"/>
          <w:lang w:val="en-GB"/>
        </w:rPr>
        <w:t>)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Representative </w:t>
      </w:r>
      <w:r>
        <w:rPr>
          <w:rFonts w:hint="eastAsia" w:ascii="Times New Roman" w:hAnsi="Times New Roman"/>
          <w:color w:val="000000"/>
          <w:sz w:val="24"/>
        </w:rPr>
        <w:t xml:space="preserve">3D </w:t>
      </w:r>
      <w:r>
        <w:rPr>
          <w:rFonts w:ascii="Times New Roman" w:hAnsi="Times New Roman"/>
          <w:color w:val="000000"/>
          <w:sz w:val="24"/>
        </w:rPr>
        <w:t>Micro-CT reconstructed images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 xml:space="preserve"> of </w:t>
      </w:r>
      <w:r>
        <w:rPr>
          <w:rFonts w:ascii="Times New Roman" w:hAnsi="Times New Roman"/>
          <w:color w:val="000000"/>
          <w:sz w:val="24"/>
        </w:rPr>
        <w:t>the tibia</w:t>
      </w:r>
      <w:r>
        <w:rPr>
          <w:rFonts w:hint="eastAsia" w:ascii="Times New Roman" w:hAnsi="Times New Roman"/>
          <w:color w:val="000000"/>
          <w:sz w:val="24"/>
        </w:rPr>
        <w:t>e from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g-hRANKL mic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T mice showing </w:t>
      </w:r>
      <w:r>
        <w:rPr>
          <w:rFonts w:hint="eastAsia" w:ascii="Times New Roman" w:hAnsi="Times New Roman"/>
          <w:sz w:val="24"/>
          <w:szCs w:val="24"/>
          <w:lang w:val="en-GB"/>
        </w:rPr>
        <w:t>bone mas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/>
          <w:sz w:val="24"/>
          <w:szCs w:val="24"/>
          <w:lang w:val="en-GB"/>
        </w:rPr>
        <w:t>bone microstructur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(N = 6/group). </w:t>
      </w:r>
      <w:r>
        <w:rPr>
          <w:rFonts w:ascii="Times New Roman" w:hAnsi="Times New Roman"/>
          <w:bCs/>
          <w:color w:val="231F20"/>
          <w:sz w:val="24"/>
          <w:szCs w:val="24"/>
          <w:highlight w:val="none"/>
        </w:rPr>
        <w:t xml:space="preserve">Scale bar, </w:t>
      </w:r>
      <w:r>
        <w:rPr>
          <w:rFonts w:hint="eastAsia" w:ascii="Times New Roman" w:hAnsi="Times New Roman"/>
          <w:bCs/>
          <w:color w:val="231F20"/>
          <w:sz w:val="24"/>
          <w:szCs w:val="24"/>
          <w:highlight w:val="none"/>
          <w:lang w:val="en-US" w:eastAsia="zh-CN"/>
        </w:rPr>
        <w:t>2mm or 1m</w:t>
      </w:r>
      <w:r>
        <w:rPr>
          <w:rFonts w:ascii="Times New Roman" w:hAnsi="Times New Roman" w:eastAsia="华文楷体"/>
          <w:bCs/>
          <w:color w:val="231F20"/>
          <w:sz w:val="24"/>
          <w:szCs w:val="24"/>
          <w:highlight w:val="none"/>
        </w:rPr>
        <w:t>m</w:t>
      </w:r>
      <w:r>
        <w:rPr>
          <w:rFonts w:ascii="Times New Roman" w:hAnsi="Times New Roman"/>
          <w:bCs/>
          <w:color w:val="231F20"/>
          <w:sz w:val="24"/>
          <w:szCs w:val="24"/>
          <w:highlight w:val="none"/>
        </w:rPr>
        <w:t>.</w:t>
      </w:r>
    </w:p>
    <w:p>
      <w:pPr>
        <w:spacing w:line="360" w:lineRule="auto"/>
        <w:jc w:val="center"/>
        <w:rPr>
          <w:rFonts w:hint="eastAsia" w:ascii="Times New Roman" w:hAnsi="Times New Roman" w:eastAsia="微软雅黑"/>
          <w:bCs/>
          <w:sz w:val="24"/>
          <w:szCs w:val="24"/>
          <w:lang w:val="en-GB" w:eastAsia="zh-CN"/>
        </w:rPr>
      </w:pPr>
      <w:r>
        <w:rPr>
          <w:rFonts w:hint="eastAsia" w:ascii="Times New Roman" w:hAnsi="Times New Roman" w:eastAsia="微软雅黑"/>
          <w:bCs/>
          <w:sz w:val="24"/>
          <w:szCs w:val="24"/>
          <w:lang w:val="en-GB" w:eastAsia="zh-CN"/>
        </w:rPr>
        <w:drawing>
          <wp:inline distT="0" distB="0" distL="114300" distR="114300">
            <wp:extent cx="4710430" cy="7564755"/>
            <wp:effectExtent l="0" t="0" r="1270" b="4445"/>
            <wp:docPr id="5" name="图片 5" descr="FigS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S.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0430" cy="756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hint="eastAsia"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 w:val="0"/>
          <w:sz w:val="24"/>
          <w:szCs w:val="24"/>
        </w:rPr>
        <w:t>Fig. S</w:t>
      </w:r>
      <w:r>
        <w:rPr>
          <w:rFonts w:hint="eastAsia" w:ascii="Times New Roman" w:hAnsi="Times New Roman"/>
          <w:b/>
          <w:bCs w:val="0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/>
          <w:bCs w:val="0"/>
          <w:sz w:val="24"/>
          <w:szCs w:val="24"/>
        </w:rPr>
        <w:t>.</w:t>
      </w:r>
      <w:r>
        <w:rPr>
          <w:rFonts w:hint="eastAsia" w:ascii="Times New Roman" w:hAnsi="Times New Roman"/>
          <w:b/>
          <w:bCs w:val="0"/>
          <w:sz w:val="24"/>
          <w:szCs w:val="24"/>
          <w:lang w:val="en-US" w:eastAsia="zh-CN"/>
        </w:rPr>
        <w:t xml:space="preserve"> Supplementary data on BCL2 phosphorylation in Tg-hRANKL mice. </w:t>
      </w:r>
      <w:r>
        <w:rPr>
          <w:rFonts w:hint="eastAsia" w:ascii="Times New Roman" w:hAnsi="Times New Roman"/>
          <w:sz w:val="24"/>
        </w:rPr>
        <w:t>(</w:t>
      </w:r>
      <w:r>
        <w:rPr>
          <w:rFonts w:hint="eastAsia" w:ascii="Times New Roman" w:hAnsi="Times New Roman"/>
          <w:sz w:val="24"/>
          <w:lang w:val="en-US" w:eastAsia="zh-CN"/>
        </w:rPr>
        <w:t>A</w:t>
      </w:r>
      <w:r>
        <w:rPr>
          <w:rFonts w:hint="eastAsia" w:ascii="Times New Roman" w:hAnsi="Times New Roman"/>
          <w:sz w:val="24"/>
        </w:rPr>
        <w:t xml:space="preserve">)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The single </w:t>
      </w:r>
      <w:r>
        <w:rPr>
          <w:rFonts w:ascii="Times New Roman" w:hAnsi="Times New Roman"/>
          <w:sz w:val="24"/>
          <w:highlight w:val="none"/>
        </w:rPr>
        <w:t xml:space="preserve">red and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green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fluorescence</w:t>
      </w:r>
      <w:r>
        <w:rPr>
          <w:rFonts w:ascii="Times New Roman" w:hAnsi="Times New Roman"/>
          <w:sz w:val="24"/>
        </w:rPr>
        <w:t>s for p-</w:t>
      </w:r>
      <w:r>
        <w:rPr>
          <w:rFonts w:hint="eastAsia" w:ascii="Times New Roman" w:hAnsi="Times New Roman"/>
          <w:sz w:val="24"/>
        </w:rPr>
        <w:t xml:space="preserve">BCL2 (S70 or S87) </w:t>
      </w:r>
      <w:r>
        <w:rPr>
          <w:rFonts w:ascii="Times New Roman" w:hAnsi="Times New Roman"/>
          <w:sz w:val="24"/>
        </w:rPr>
        <w:t xml:space="preserve">and </w:t>
      </w:r>
      <w:r>
        <w:rPr>
          <w:rFonts w:hint="eastAsia" w:ascii="Times New Roman" w:hAnsi="Times New Roman"/>
          <w:sz w:val="24"/>
        </w:rPr>
        <w:t>RANK</w:t>
      </w:r>
      <w:r>
        <w:rPr>
          <w:rFonts w:ascii="Times New Roman" w:hAnsi="Times New Roman"/>
          <w:sz w:val="24"/>
        </w:rPr>
        <w:t xml:space="preserve">, respectively, </w:t>
      </w:r>
      <w:r>
        <w:rPr>
          <w:rFonts w:hint="eastAsia" w:ascii="Times New Roman" w:hAnsi="Times New Roman"/>
          <w:sz w:val="24"/>
          <w:lang w:val="en-US" w:eastAsia="zh-CN"/>
        </w:rPr>
        <w:t>in t</w:t>
      </w:r>
      <w:r>
        <w:rPr>
          <w:rFonts w:ascii="Times New Roman" w:hAnsi="Times New Roman"/>
          <w:sz w:val="24"/>
        </w:rPr>
        <w:t>ibial sections.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 xml:space="preserve">Scale bar, </w:t>
      </w:r>
      <w:r>
        <w:rPr>
          <w:rFonts w:hint="eastAsia" w:ascii="Times New Roman" w:hAnsi="Times New Roman"/>
          <w:sz w:val="24"/>
        </w:rPr>
        <w:t>2.</w:t>
      </w:r>
      <w:r>
        <w:rPr>
          <w:rFonts w:ascii="Times New Roman" w:hAnsi="Times New Roman"/>
          <w:sz w:val="24"/>
        </w:rPr>
        <w:t>5 μm.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(</w:t>
      </w:r>
      <w:r>
        <w:rPr>
          <w:rFonts w:hint="eastAsia" w:ascii="Times New Roman" w:hAnsi="Times New Roman"/>
          <w:sz w:val="24"/>
          <w:lang w:val="en-US" w:eastAsia="zh-CN"/>
        </w:rPr>
        <w:t>B</w:t>
      </w:r>
      <w:r>
        <w:rPr>
          <w:rFonts w:hint="eastAsia" w:ascii="Times New Roman" w:hAnsi="Times New Roman"/>
          <w:sz w:val="24"/>
        </w:rPr>
        <w:t>)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The single fluorescences for </w:t>
      </w:r>
      <w:r>
        <w:rPr>
          <w:rFonts w:ascii="Times New Roman" w:hAnsi="Times New Roman"/>
          <w:sz w:val="24"/>
        </w:rPr>
        <w:t>p-</w:t>
      </w:r>
      <w:r>
        <w:rPr>
          <w:rFonts w:hint="eastAsia" w:ascii="Times New Roman" w:hAnsi="Times New Roman"/>
          <w:sz w:val="24"/>
        </w:rPr>
        <w:t>BCL2 (S70 or S87)</w:t>
      </w:r>
      <w:r>
        <w:rPr>
          <w:rFonts w:hint="eastAsia" w:ascii="Times New Roman" w:hAnsi="Times New Roman"/>
          <w:sz w:val="24"/>
          <w:lang w:val="en-US" w:eastAsia="zh-CN"/>
        </w:rPr>
        <w:t xml:space="preserve"> and DAPI </w:t>
      </w:r>
      <w:r>
        <w:rPr>
          <w:rFonts w:ascii="Times New Roman" w:hAnsi="Times New Roman"/>
          <w:sz w:val="24"/>
        </w:rPr>
        <w:t xml:space="preserve">in </w:t>
      </w:r>
      <w:r>
        <w:rPr>
          <w:rFonts w:hint="eastAsia" w:ascii="Times New Roman" w:hAnsi="Times New Roman"/>
          <w:sz w:val="24"/>
        </w:rPr>
        <w:t xml:space="preserve">bone marrow </w:t>
      </w:r>
      <w:r>
        <w:rPr>
          <w:rFonts w:hint="eastAsia" w:ascii="Times New Roman" w:hAnsi="Times New Roman"/>
          <w:bCs/>
          <w:iCs/>
          <w:sz w:val="24"/>
        </w:rPr>
        <w:t>RANK</w:t>
      </w:r>
      <w:r>
        <w:rPr>
          <w:rFonts w:hint="eastAsia" w:ascii="Times New Roman" w:hAnsi="Times New Roman"/>
          <w:bCs/>
          <w:iCs/>
          <w:sz w:val="24"/>
          <w:vertAlign w:val="superscript"/>
        </w:rPr>
        <w:t>+</w:t>
      </w:r>
      <w:r>
        <w:rPr>
          <w:rFonts w:hint="eastAsia" w:ascii="Times New Roman" w:hAnsi="Times New Roman"/>
          <w:bCs/>
          <w:iCs/>
          <w:sz w:val="24"/>
        </w:rPr>
        <w:t xml:space="preserve"> CSF1R</w:t>
      </w:r>
      <w:r>
        <w:rPr>
          <w:rFonts w:hint="eastAsia" w:ascii="Times New Roman" w:hAnsi="Times New Roman"/>
          <w:bCs/>
          <w:iCs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cells sorted by </w:t>
      </w:r>
      <w:r>
        <w:rPr>
          <w:rFonts w:hint="eastAsia" w:ascii="Times New Roman" w:hAnsi="Times New Roman"/>
          <w:sz w:val="24"/>
        </w:rPr>
        <w:t xml:space="preserve">FACS. </w:t>
      </w:r>
      <w:r>
        <w:rPr>
          <w:rFonts w:ascii="Times New Roman" w:hAnsi="Times New Roman"/>
          <w:sz w:val="24"/>
        </w:rPr>
        <w:t xml:space="preserve">Scale bar, </w:t>
      </w:r>
      <w:r>
        <w:rPr>
          <w:rFonts w:hint="eastAsia" w:ascii="Times New Roman" w:hAnsi="Times New Roman"/>
          <w:sz w:val="24"/>
        </w:rPr>
        <w:t>20</w:t>
      </w:r>
      <w:r>
        <w:rPr>
          <w:rFonts w:ascii="Times New Roman" w:hAnsi="Times New Roman"/>
          <w:sz w:val="24"/>
        </w:rPr>
        <w:t xml:space="preserve"> μm.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WT, control mice in the same nes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-550" w:leftChars="-250"/>
        <w:jc w:val="center"/>
        <w:textAlignment w:val="auto"/>
        <w:rPr>
          <w:rFonts w:hint="eastAsia" w:ascii="Times New Roman" w:hAnsi="Times New Roman" w:eastAsia="微软雅黑"/>
          <w:b/>
          <w:bCs/>
          <w:color w:val="231F20"/>
          <w:sz w:val="24"/>
          <w:szCs w:val="24"/>
          <w:lang w:eastAsia="zh-CN"/>
        </w:rPr>
      </w:pPr>
      <w:r>
        <w:rPr>
          <w:rFonts w:hint="eastAsia" w:ascii="Times New Roman" w:hAnsi="Times New Roman" w:eastAsia="微软雅黑"/>
          <w:b/>
          <w:bCs/>
          <w:color w:val="231F20"/>
          <w:sz w:val="24"/>
          <w:szCs w:val="24"/>
          <w:lang w:eastAsia="zh-CN"/>
        </w:rPr>
        <w:drawing>
          <wp:inline distT="0" distB="0" distL="114300" distR="114300">
            <wp:extent cx="5171440" cy="4700270"/>
            <wp:effectExtent l="0" t="0" r="10160" b="11430"/>
            <wp:docPr id="1" name="图片 1" descr="FigS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.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71440" cy="470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eastAsia="宋体"/>
          <w:sz w:val="24"/>
          <w:lang w:val="en-GB"/>
        </w:rPr>
      </w:pPr>
      <w:r>
        <w:rPr>
          <w:rFonts w:ascii="Times New Roman" w:hAnsi="Times New Roman"/>
          <w:b/>
          <w:bCs w:val="0"/>
          <w:sz w:val="24"/>
          <w:szCs w:val="24"/>
        </w:rPr>
        <w:t>Fig. S</w:t>
      </w:r>
      <w:r>
        <w:rPr>
          <w:rFonts w:hint="eastAsia" w:ascii="Times New Roman" w:hAnsi="Times New Roman"/>
          <w:b/>
          <w:bCs w:val="0"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b/>
          <w:bCs w:val="0"/>
          <w:sz w:val="24"/>
          <w:szCs w:val="24"/>
        </w:rPr>
        <w:t xml:space="preserve">.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b/>
          <w:bCs/>
          <w:sz w:val="24"/>
          <w:szCs w:val="24"/>
        </w:rPr>
        <w:t>one resorptive activit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inhibited by BCL2 mutation at S70 was reversed by TAT-Beclin1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/>
          <w:sz w:val="24"/>
          <w:szCs w:val="24"/>
        </w:rPr>
        <w:t>(A)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The o</w:t>
      </w:r>
      <w:r>
        <w:rPr>
          <w:rFonts w:ascii="Times New Roman" w:hAnsi="Times New Roman"/>
          <w:sz w:val="24"/>
          <w:szCs w:val="24"/>
        </w:rPr>
        <w:t>steoclas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c</w:t>
      </w:r>
      <w:r>
        <w:rPr>
          <w:rFonts w:ascii="Times New Roman" w:hAnsi="Times New Roman"/>
          <w:sz w:val="24"/>
          <w:szCs w:val="24"/>
        </w:rPr>
        <w:t xml:space="preserve"> bone resorptive activity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caused by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transfected </w:t>
      </w:r>
      <w:r>
        <w:rPr>
          <w:rFonts w:ascii="Times New Roman" w:hAnsi="Times New Roman"/>
          <w:sz w:val="24"/>
          <w:szCs w:val="24"/>
        </w:rPr>
        <w:t>OCPs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ransfected with WT BCL2 or S70A BCL2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/>
          <w:sz w:val="24"/>
          <w:szCs w:val="24"/>
        </w:rPr>
        <w:t>inoculated on bone disc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/>
          <w:sz w:val="24"/>
          <w:szCs w:val="24"/>
        </w:rPr>
        <w:t>treated with M-CSF plus RANKL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along with TAT-Beclin1 or TAT-scrambled </w:t>
      </w:r>
      <w:r>
        <w:rPr>
          <w:rFonts w:ascii="Times New Roman" w:hAnsi="Times New Roman"/>
          <w:sz w:val="24"/>
          <w:szCs w:val="24"/>
        </w:rPr>
        <w:t xml:space="preserve">for 6 days </w:t>
      </w:r>
      <w:r>
        <w:rPr>
          <w:rFonts w:hint="eastAsia" w:ascii="Times New Roman" w:hAnsi="Times New Roman"/>
          <w:sz w:val="24"/>
        </w:rPr>
        <w:t xml:space="preserve">in </w:t>
      </w:r>
      <w:r>
        <w:rPr>
          <w:rFonts w:ascii="Times New Roman" w:hAnsi="Times New Roman"/>
          <w:bCs/>
          <w:color w:val="231F20"/>
          <w:sz w:val="24"/>
        </w:rPr>
        <w:t>α-MEM</w:t>
      </w:r>
      <w:r>
        <w:rPr>
          <w:rFonts w:hint="eastAsia" w:ascii="Times New Roman" w:hAnsi="Times New Roman"/>
          <w:sz w:val="24"/>
        </w:rPr>
        <w:t xml:space="preserve"> with 5% FBS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valuated</w:t>
      </w:r>
      <w:r>
        <w:rPr>
          <w:rFonts w:ascii="Times New Roman" w:hAnsi="Times New Roman"/>
          <w:sz w:val="24"/>
          <w:szCs w:val="24"/>
        </w:rPr>
        <w:t xml:space="preserve"> by scanning electron microscopy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Scale bar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/>
          <w:sz w:val="24"/>
          <w:szCs w:val="24"/>
        </w:rPr>
        <w:t xml:space="preserve">00 </w:t>
      </w:r>
      <w:r>
        <w:rPr>
          <w:rFonts w:ascii="Times New Roman" w:hAnsi="Times New Roman"/>
          <w:sz w:val="24"/>
          <w:szCs w:val="24"/>
        </w:rPr>
        <w:t>μm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/>
          <w:sz w:val="24"/>
          <w:szCs w:val="24"/>
        </w:rPr>
        <w:t>)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Quantitative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results show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n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mean resorption pit area in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resorption pit area was represented as normalized to that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control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OCPs (WT+RANKL+TAT-scrambled group)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he experiments were replicated at least three times. Data are presented as the mean±SEM from three independent experiment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***P&lt;0.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01.</w:t>
      </w:r>
    </w:p>
    <w:sectPr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03CD0"/>
    <w:rsid w:val="000015A1"/>
    <w:rsid w:val="00001DA4"/>
    <w:rsid w:val="00002168"/>
    <w:rsid w:val="00002440"/>
    <w:rsid w:val="00003A94"/>
    <w:rsid w:val="00004110"/>
    <w:rsid w:val="00005084"/>
    <w:rsid w:val="000054E2"/>
    <w:rsid w:val="0000628E"/>
    <w:rsid w:val="00007160"/>
    <w:rsid w:val="00007DB4"/>
    <w:rsid w:val="00010ADA"/>
    <w:rsid w:val="00011EBF"/>
    <w:rsid w:val="00013B1B"/>
    <w:rsid w:val="00014B13"/>
    <w:rsid w:val="00014F47"/>
    <w:rsid w:val="00015A73"/>
    <w:rsid w:val="000167E2"/>
    <w:rsid w:val="00021D88"/>
    <w:rsid w:val="0002204B"/>
    <w:rsid w:val="00022D79"/>
    <w:rsid w:val="00022E36"/>
    <w:rsid w:val="00023163"/>
    <w:rsid w:val="00023210"/>
    <w:rsid w:val="00024106"/>
    <w:rsid w:val="00026B27"/>
    <w:rsid w:val="000273D2"/>
    <w:rsid w:val="00027849"/>
    <w:rsid w:val="00030655"/>
    <w:rsid w:val="0003069C"/>
    <w:rsid w:val="00031994"/>
    <w:rsid w:val="00033205"/>
    <w:rsid w:val="000332A4"/>
    <w:rsid w:val="00033CD1"/>
    <w:rsid w:val="00034D00"/>
    <w:rsid w:val="00036A10"/>
    <w:rsid w:val="00036CC2"/>
    <w:rsid w:val="00036E9C"/>
    <w:rsid w:val="000415B3"/>
    <w:rsid w:val="00042F7D"/>
    <w:rsid w:val="00044DA1"/>
    <w:rsid w:val="0004765B"/>
    <w:rsid w:val="00051242"/>
    <w:rsid w:val="00051886"/>
    <w:rsid w:val="000518E0"/>
    <w:rsid w:val="000520B8"/>
    <w:rsid w:val="00052BAA"/>
    <w:rsid w:val="00053591"/>
    <w:rsid w:val="0005467D"/>
    <w:rsid w:val="00054A33"/>
    <w:rsid w:val="00055378"/>
    <w:rsid w:val="0005579F"/>
    <w:rsid w:val="00056211"/>
    <w:rsid w:val="000615DB"/>
    <w:rsid w:val="00061897"/>
    <w:rsid w:val="000618BF"/>
    <w:rsid w:val="00061C5B"/>
    <w:rsid w:val="00062470"/>
    <w:rsid w:val="0006309D"/>
    <w:rsid w:val="0006338F"/>
    <w:rsid w:val="000635DC"/>
    <w:rsid w:val="00063E83"/>
    <w:rsid w:val="00066356"/>
    <w:rsid w:val="00066584"/>
    <w:rsid w:val="00070DD7"/>
    <w:rsid w:val="00071650"/>
    <w:rsid w:val="0007214C"/>
    <w:rsid w:val="0007365A"/>
    <w:rsid w:val="00074ECB"/>
    <w:rsid w:val="00075BF0"/>
    <w:rsid w:val="00075D4A"/>
    <w:rsid w:val="00076B57"/>
    <w:rsid w:val="00077638"/>
    <w:rsid w:val="000809C9"/>
    <w:rsid w:val="00081485"/>
    <w:rsid w:val="00081ACF"/>
    <w:rsid w:val="00082133"/>
    <w:rsid w:val="00084F7D"/>
    <w:rsid w:val="0008508F"/>
    <w:rsid w:val="00086DA4"/>
    <w:rsid w:val="0009107C"/>
    <w:rsid w:val="000910DE"/>
    <w:rsid w:val="0009124A"/>
    <w:rsid w:val="00091D10"/>
    <w:rsid w:val="000921F5"/>
    <w:rsid w:val="00092285"/>
    <w:rsid w:val="0009345A"/>
    <w:rsid w:val="00094917"/>
    <w:rsid w:val="00094D6E"/>
    <w:rsid w:val="0009622F"/>
    <w:rsid w:val="0009628B"/>
    <w:rsid w:val="00096E00"/>
    <w:rsid w:val="00096E30"/>
    <w:rsid w:val="000A1580"/>
    <w:rsid w:val="000A1797"/>
    <w:rsid w:val="000A276B"/>
    <w:rsid w:val="000A4E30"/>
    <w:rsid w:val="000A6AF0"/>
    <w:rsid w:val="000A6D98"/>
    <w:rsid w:val="000B07F1"/>
    <w:rsid w:val="000B17BB"/>
    <w:rsid w:val="000B2C43"/>
    <w:rsid w:val="000B2E1E"/>
    <w:rsid w:val="000B2ED4"/>
    <w:rsid w:val="000B3042"/>
    <w:rsid w:val="000B3286"/>
    <w:rsid w:val="000B6015"/>
    <w:rsid w:val="000B6139"/>
    <w:rsid w:val="000B736F"/>
    <w:rsid w:val="000C0092"/>
    <w:rsid w:val="000C05C5"/>
    <w:rsid w:val="000C0F38"/>
    <w:rsid w:val="000C1992"/>
    <w:rsid w:val="000C2979"/>
    <w:rsid w:val="000C5E01"/>
    <w:rsid w:val="000C730F"/>
    <w:rsid w:val="000C7AD5"/>
    <w:rsid w:val="000D01BE"/>
    <w:rsid w:val="000D0742"/>
    <w:rsid w:val="000D1441"/>
    <w:rsid w:val="000D249F"/>
    <w:rsid w:val="000D41CB"/>
    <w:rsid w:val="000D43CE"/>
    <w:rsid w:val="000D47CD"/>
    <w:rsid w:val="000D55CB"/>
    <w:rsid w:val="000D56A1"/>
    <w:rsid w:val="000D56C8"/>
    <w:rsid w:val="000D5D90"/>
    <w:rsid w:val="000D6730"/>
    <w:rsid w:val="000D6CF1"/>
    <w:rsid w:val="000D7064"/>
    <w:rsid w:val="000E11BB"/>
    <w:rsid w:val="000E120E"/>
    <w:rsid w:val="000E1567"/>
    <w:rsid w:val="000E53CA"/>
    <w:rsid w:val="000E65A3"/>
    <w:rsid w:val="000E76D4"/>
    <w:rsid w:val="000F0FD7"/>
    <w:rsid w:val="000F31F6"/>
    <w:rsid w:val="000F4191"/>
    <w:rsid w:val="000F5D96"/>
    <w:rsid w:val="000F6B14"/>
    <w:rsid w:val="001000AB"/>
    <w:rsid w:val="00100421"/>
    <w:rsid w:val="001027A3"/>
    <w:rsid w:val="00103362"/>
    <w:rsid w:val="00104F69"/>
    <w:rsid w:val="0010661B"/>
    <w:rsid w:val="00106824"/>
    <w:rsid w:val="001075C6"/>
    <w:rsid w:val="00107920"/>
    <w:rsid w:val="00107C31"/>
    <w:rsid w:val="00110B28"/>
    <w:rsid w:val="001111F9"/>
    <w:rsid w:val="001117F0"/>
    <w:rsid w:val="00111BF5"/>
    <w:rsid w:val="00113269"/>
    <w:rsid w:val="00113563"/>
    <w:rsid w:val="0011399F"/>
    <w:rsid w:val="00114E9B"/>
    <w:rsid w:val="00115E61"/>
    <w:rsid w:val="00116338"/>
    <w:rsid w:val="0012000C"/>
    <w:rsid w:val="001204C0"/>
    <w:rsid w:val="00121906"/>
    <w:rsid w:val="00121EA4"/>
    <w:rsid w:val="00122B36"/>
    <w:rsid w:val="001242FF"/>
    <w:rsid w:val="0012656C"/>
    <w:rsid w:val="00127B7B"/>
    <w:rsid w:val="00130118"/>
    <w:rsid w:val="00130496"/>
    <w:rsid w:val="001314B2"/>
    <w:rsid w:val="0013211E"/>
    <w:rsid w:val="00132BB1"/>
    <w:rsid w:val="001333BA"/>
    <w:rsid w:val="001359C4"/>
    <w:rsid w:val="00136608"/>
    <w:rsid w:val="00136D51"/>
    <w:rsid w:val="001379E9"/>
    <w:rsid w:val="00140917"/>
    <w:rsid w:val="00140B50"/>
    <w:rsid w:val="00141865"/>
    <w:rsid w:val="001424DB"/>
    <w:rsid w:val="0014350A"/>
    <w:rsid w:val="00143557"/>
    <w:rsid w:val="00143869"/>
    <w:rsid w:val="00143FD5"/>
    <w:rsid w:val="00145627"/>
    <w:rsid w:val="0014657D"/>
    <w:rsid w:val="001467C6"/>
    <w:rsid w:val="00150030"/>
    <w:rsid w:val="00151E13"/>
    <w:rsid w:val="00152BE9"/>
    <w:rsid w:val="001558BF"/>
    <w:rsid w:val="00156631"/>
    <w:rsid w:val="00156E60"/>
    <w:rsid w:val="0015719F"/>
    <w:rsid w:val="00160EBE"/>
    <w:rsid w:val="00161E78"/>
    <w:rsid w:val="001635B4"/>
    <w:rsid w:val="00163C83"/>
    <w:rsid w:val="00166281"/>
    <w:rsid w:val="00166DB8"/>
    <w:rsid w:val="00167C3C"/>
    <w:rsid w:val="001713C2"/>
    <w:rsid w:val="00172FF4"/>
    <w:rsid w:val="00173367"/>
    <w:rsid w:val="001743E3"/>
    <w:rsid w:val="00175B45"/>
    <w:rsid w:val="00176380"/>
    <w:rsid w:val="001773BE"/>
    <w:rsid w:val="0018114A"/>
    <w:rsid w:val="001812BB"/>
    <w:rsid w:val="00182778"/>
    <w:rsid w:val="00183C66"/>
    <w:rsid w:val="00184215"/>
    <w:rsid w:val="00184DF9"/>
    <w:rsid w:val="001857B5"/>
    <w:rsid w:val="00186387"/>
    <w:rsid w:val="00186766"/>
    <w:rsid w:val="00187162"/>
    <w:rsid w:val="001876E3"/>
    <w:rsid w:val="00187FF7"/>
    <w:rsid w:val="00190A6B"/>
    <w:rsid w:val="001917B6"/>
    <w:rsid w:val="0019524A"/>
    <w:rsid w:val="001973B3"/>
    <w:rsid w:val="001A04F4"/>
    <w:rsid w:val="001A08FF"/>
    <w:rsid w:val="001A26FB"/>
    <w:rsid w:val="001A2BFD"/>
    <w:rsid w:val="001A386B"/>
    <w:rsid w:val="001A4C7F"/>
    <w:rsid w:val="001A5B1A"/>
    <w:rsid w:val="001A6563"/>
    <w:rsid w:val="001B0B01"/>
    <w:rsid w:val="001B0DF6"/>
    <w:rsid w:val="001B379E"/>
    <w:rsid w:val="001B381F"/>
    <w:rsid w:val="001B38CC"/>
    <w:rsid w:val="001B4F94"/>
    <w:rsid w:val="001B5145"/>
    <w:rsid w:val="001B51D3"/>
    <w:rsid w:val="001B5C55"/>
    <w:rsid w:val="001B5F16"/>
    <w:rsid w:val="001C072B"/>
    <w:rsid w:val="001C0AB9"/>
    <w:rsid w:val="001C3851"/>
    <w:rsid w:val="001C4232"/>
    <w:rsid w:val="001C4349"/>
    <w:rsid w:val="001C4FD8"/>
    <w:rsid w:val="001C69E9"/>
    <w:rsid w:val="001C6C98"/>
    <w:rsid w:val="001C7AB2"/>
    <w:rsid w:val="001C7AC9"/>
    <w:rsid w:val="001C7C7B"/>
    <w:rsid w:val="001C7D88"/>
    <w:rsid w:val="001D1A19"/>
    <w:rsid w:val="001D226E"/>
    <w:rsid w:val="001D2D4A"/>
    <w:rsid w:val="001D37F5"/>
    <w:rsid w:val="001D43FE"/>
    <w:rsid w:val="001D50FD"/>
    <w:rsid w:val="001D5F95"/>
    <w:rsid w:val="001E043A"/>
    <w:rsid w:val="001E0C35"/>
    <w:rsid w:val="001E2E33"/>
    <w:rsid w:val="001E3C39"/>
    <w:rsid w:val="001E5B46"/>
    <w:rsid w:val="001E67EE"/>
    <w:rsid w:val="001E76CD"/>
    <w:rsid w:val="001F0ABC"/>
    <w:rsid w:val="001F13D7"/>
    <w:rsid w:val="001F2545"/>
    <w:rsid w:val="001F25DE"/>
    <w:rsid w:val="001F5076"/>
    <w:rsid w:val="001F7851"/>
    <w:rsid w:val="0020173E"/>
    <w:rsid w:val="00201816"/>
    <w:rsid w:val="00201ADE"/>
    <w:rsid w:val="002021F4"/>
    <w:rsid w:val="00203BA5"/>
    <w:rsid w:val="002045CF"/>
    <w:rsid w:val="00204DFF"/>
    <w:rsid w:val="00205942"/>
    <w:rsid w:val="0020747D"/>
    <w:rsid w:val="00213733"/>
    <w:rsid w:val="0021498B"/>
    <w:rsid w:val="00217187"/>
    <w:rsid w:val="00217F26"/>
    <w:rsid w:val="00221500"/>
    <w:rsid w:val="002221E7"/>
    <w:rsid w:val="00222730"/>
    <w:rsid w:val="002229E1"/>
    <w:rsid w:val="002236CD"/>
    <w:rsid w:val="00224324"/>
    <w:rsid w:val="00224A03"/>
    <w:rsid w:val="00225804"/>
    <w:rsid w:val="0023095B"/>
    <w:rsid w:val="00230C66"/>
    <w:rsid w:val="00232AF2"/>
    <w:rsid w:val="00234E0D"/>
    <w:rsid w:val="002352D4"/>
    <w:rsid w:val="00240120"/>
    <w:rsid w:val="002401B1"/>
    <w:rsid w:val="0024079D"/>
    <w:rsid w:val="00241A8F"/>
    <w:rsid w:val="00244425"/>
    <w:rsid w:val="0024580C"/>
    <w:rsid w:val="00245931"/>
    <w:rsid w:val="002467AF"/>
    <w:rsid w:val="002476BA"/>
    <w:rsid w:val="00247D00"/>
    <w:rsid w:val="00251822"/>
    <w:rsid w:val="00251AD8"/>
    <w:rsid w:val="002547AE"/>
    <w:rsid w:val="0025487A"/>
    <w:rsid w:val="002553D2"/>
    <w:rsid w:val="0025566A"/>
    <w:rsid w:val="00256D90"/>
    <w:rsid w:val="002577E2"/>
    <w:rsid w:val="002579A3"/>
    <w:rsid w:val="002607B3"/>
    <w:rsid w:val="00260B52"/>
    <w:rsid w:val="0026173A"/>
    <w:rsid w:val="002629FF"/>
    <w:rsid w:val="00264276"/>
    <w:rsid w:val="00264C1A"/>
    <w:rsid w:val="0026675F"/>
    <w:rsid w:val="00267267"/>
    <w:rsid w:val="002705FF"/>
    <w:rsid w:val="0027235F"/>
    <w:rsid w:val="00272660"/>
    <w:rsid w:val="002731BC"/>
    <w:rsid w:val="00273510"/>
    <w:rsid w:val="002743D6"/>
    <w:rsid w:val="00274604"/>
    <w:rsid w:val="00277507"/>
    <w:rsid w:val="00280887"/>
    <w:rsid w:val="00281A6F"/>
    <w:rsid w:val="00284277"/>
    <w:rsid w:val="00284948"/>
    <w:rsid w:val="002861C9"/>
    <w:rsid w:val="0028680B"/>
    <w:rsid w:val="00286817"/>
    <w:rsid w:val="00294285"/>
    <w:rsid w:val="00295ED5"/>
    <w:rsid w:val="00295FC8"/>
    <w:rsid w:val="00295FF9"/>
    <w:rsid w:val="002A08DD"/>
    <w:rsid w:val="002A27D6"/>
    <w:rsid w:val="002A378B"/>
    <w:rsid w:val="002A3CC1"/>
    <w:rsid w:val="002A6A38"/>
    <w:rsid w:val="002A7C6E"/>
    <w:rsid w:val="002B00AF"/>
    <w:rsid w:val="002B2BD2"/>
    <w:rsid w:val="002B342A"/>
    <w:rsid w:val="002B383B"/>
    <w:rsid w:val="002B3BB6"/>
    <w:rsid w:val="002B4A31"/>
    <w:rsid w:val="002B4EF1"/>
    <w:rsid w:val="002C00BE"/>
    <w:rsid w:val="002C2003"/>
    <w:rsid w:val="002C216B"/>
    <w:rsid w:val="002C2A1A"/>
    <w:rsid w:val="002C2B49"/>
    <w:rsid w:val="002C5B6B"/>
    <w:rsid w:val="002C69CE"/>
    <w:rsid w:val="002C7172"/>
    <w:rsid w:val="002D1295"/>
    <w:rsid w:val="002D1BB5"/>
    <w:rsid w:val="002D345B"/>
    <w:rsid w:val="002D3548"/>
    <w:rsid w:val="002D3F42"/>
    <w:rsid w:val="002D4113"/>
    <w:rsid w:val="002D4845"/>
    <w:rsid w:val="002D5632"/>
    <w:rsid w:val="002D7137"/>
    <w:rsid w:val="002E01DA"/>
    <w:rsid w:val="002E13CE"/>
    <w:rsid w:val="002E1F41"/>
    <w:rsid w:val="002E3AF9"/>
    <w:rsid w:val="002E3DFD"/>
    <w:rsid w:val="002E43C6"/>
    <w:rsid w:val="002E446C"/>
    <w:rsid w:val="002E4517"/>
    <w:rsid w:val="002E483E"/>
    <w:rsid w:val="002E5C09"/>
    <w:rsid w:val="002E7C29"/>
    <w:rsid w:val="002F1EDB"/>
    <w:rsid w:val="002F22EA"/>
    <w:rsid w:val="002F2B73"/>
    <w:rsid w:val="002F3294"/>
    <w:rsid w:val="002F58B6"/>
    <w:rsid w:val="002F6564"/>
    <w:rsid w:val="002F65D7"/>
    <w:rsid w:val="002F6ACA"/>
    <w:rsid w:val="002F765D"/>
    <w:rsid w:val="003028BB"/>
    <w:rsid w:val="00305878"/>
    <w:rsid w:val="00305C39"/>
    <w:rsid w:val="00305FCC"/>
    <w:rsid w:val="00306D45"/>
    <w:rsid w:val="0030744B"/>
    <w:rsid w:val="00310B52"/>
    <w:rsid w:val="003117BA"/>
    <w:rsid w:val="00311B90"/>
    <w:rsid w:val="00312ABC"/>
    <w:rsid w:val="00312F45"/>
    <w:rsid w:val="003131B4"/>
    <w:rsid w:val="00313A82"/>
    <w:rsid w:val="00313E00"/>
    <w:rsid w:val="003146C2"/>
    <w:rsid w:val="0031512D"/>
    <w:rsid w:val="00315728"/>
    <w:rsid w:val="003205A2"/>
    <w:rsid w:val="0032270B"/>
    <w:rsid w:val="00322CE4"/>
    <w:rsid w:val="003244C8"/>
    <w:rsid w:val="00324989"/>
    <w:rsid w:val="00324ADB"/>
    <w:rsid w:val="003256BB"/>
    <w:rsid w:val="00331730"/>
    <w:rsid w:val="00331ACA"/>
    <w:rsid w:val="0033318E"/>
    <w:rsid w:val="003332D3"/>
    <w:rsid w:val="00333828"/>
    <w:rsid w:val="00333917"/>
    <w:rsid w:val="00333FCD"/>
    <w:rsid w:val="00334745"/>
    <w:rsid w:val="00334C6B"/>
    <w:rsid w:val="00334FCD"/>
    <w:rsid w:val="00335609"/>
    <w:rsid w:val="00337C6D"/>
    <w:rsid w:val="00337E20"/>
    <w:rsid w:val="00342263"/>
    <w:rsid w:val="003422C1"/>
    <w:rsid w:val="0034238C"/>
    <w:rsid w:val="00342DC2"/>
    <w:rsid w:val="00342E56"/>
    <w:rsid w:val="003430D7"/>
    <w:rsid w:val="00343E4A"/>
    <w:rsid w:val="00344B7E"/>
    <w:rsid w:val="00344EF7"/>
    <w:rsid w:val="0034716D"/>
    <w:rsid w:val="00347FBB"/>
    <w:rsid w:val="00350A0A"/>
    <w:rsid w:val="003512A0"/>
    <w:rsid w:val="00356DCB"/>
    <w:rsid w:val="0035762A"/>
    <w:rsid w:val="003608FE"/>
    <w:rsid w:val="003609BA"/>
    <w:rsid w:val="00362597"/>
    <w:rsid w:val="00363D7A"/>
    <w:rsid w:val="00366025"/>
    <w:rsid w:val="0036617D"/>
    <w:rsid w:val="00366A69"/>
    <w:rsid w:val="003677A7"/>
    <w:rsid w:val="00370423"/>
    <w:rsid w:val="003735FE"/>
    <w:rsid w:val="00375299"/>
    <w:rsid w:val="00375974"/>
    <w:rsid w:val="00380013"/>
    <w:rsid w:val="00380C9B"/>
    <w:rsid w:val="00380F56"/>
    <w:rsid w:val="00381DC9"/>
    <w:rsid w:val="003827F7"/>
    <w:rsid w:val="00382F96"/>
    <w:rsid w:val="00383089"/>
    <w:rsid w:val="003831AC"/>
    <w:rsid w:val="00383BA3"/>
    <w:rsid w:val="00383C4A"/>
    <w:rsid w:val="00386575"/>
    <w:rsid w:val="00387634"/>
    <w:rsid w:val="00387D06"/>
    <w:rsid w:val="00387FF1"/>
    <w:rsid w:val="0039106E"/>
    <w:rsid w:val="0039140E"/>
    <w:rsid w:val="00392BD1"/>
    <w:rsid w:val="00392E93"/>
    <w:rsid w:val="00392ECA"/>
    <w:rsid w:val="00393E5D"/>
    <w:rsid w:val="0039519E"/>
    <w:rsid w:val="003951CE"/>
    <w:rsid w:val="00395772"/>
    <w:rsid w:val="00397EB5"/>
    <w:rsid w:val="003A2002"/>
    <w:rsid w:val="003A23E9"/>
    <w:rsid w:val="003A3274"/>
    <w:rsid w:val="003A3474"/>
    <w:rsid w:val="003A34BC"/>
    <w:rsid w:val="003A443C"/>
    <w:rsid w:val="003A640C"/>
    <w:rsid w:val="003A67E2"/>
    <w:rsid w:val="003A70A3"/>
    <w:rsid w:val="003A7D5C"/>
    <w:rsid w:val="003B0138"/>
    <w:rsid w:val="003B1CC7"/>
    <w:rsid w:val="003B1E39"/>
    <w:rsid w:val="003B2087"/>
    <w:rsid w:val="003B27BF"/>
    <w:rsid w:val="003B295C"/>
    <w:rsid w:val="003B3338"/>
    <w:rsid w:val="003B6C17"/>
    <w:rsid w:val="003C0196"/>
    <w:rsid w:val="003C2B58"/>
    <w:rsid w:val="003C2F98"/>
    <w:rsid w:val="003C34D2"/>
    <w:rsid w:val="003C5DAF"/>
    <w:rsid w:val="003C728D"/>
    <w:rsid w:val="003C7699"/>
    <w:rsid w:val="003D0526"/>
    <w:rsid w:val="003D0E99"/>
    <w:rsid w:val="003D1AE3"/>
    <w:rsid w:val="003D3EAC"/>
    <w:rsid w:val="003D472A"/>
    <w:rsid w:val="003D6EE2"/>
    <w:rsid w:val="003D76A7"/>
    <w:rsid w:val="003E028C"/>
    <w:rsid w:val="003E06D9"/>
    <w:rsid w:val="003E1497"/>
    <w:rsid w:val="003E2925"/>
    <w:rsid w:val="003E30B5"/>
    <w:rsid w:val="003E3425"/>
    <w:rsid w:val="003E3C98"/>
    <w:rsid w:val="003F12F9"/>
    <w:rsid w:val="003F1D81"/>
    <w:rsid w:val="003F4755"/>
    <w:rsid w:val="003F4B80"/>
    <w:rsid w:val="003F5414"/>
    <w:rsid w:val="003F5509"/>
    <w:rsid w:val="003F6011"/>
    <w:rsid w:val="003F60E0"/>
    <w:rsid w:val="003F61D1"/>
    <w:rsid w:val="003F72DC"/>
    <w:rsid w:val="00401F9C"/>
    <w:rsid w:val="00402309"/>
    <w:rsid w:val="004028D1"/>
    <w:rsid w:val="00402B2B"/>
    <w:rsid w:val="00402F96"/>
    <w:rsid w:val="00403CD0"/>
    <w:rsid w:val="004053F5"/>
    <w:rsid w:val="0040585F"/>
    <w:rsid w:val="00405EAC"/>
    <w:rsid w:val="00406325"/>
    <w:rsid w:val="00406790"/>
    <w:rsid w:val="00406791"/>
    <w:rsid w:val="004108CD"/>
    <w:rsid w:val="00412F8C"/>
    <w:rsid w:val="00414838"/>
    <w:rsid w:val="00414A1F"/>
    <w:rsid w:val="0041514F"/>
    <w:rsid w:val="00415554"/>
    <w:rsid w:val="00415744"/>
    <w:rsid w:val="00415E4A"/>
    <w:rsid w:val="004173A0"/>
    <w:rsid w:val="004173C7"/>
    <w:rsid w:val="004175E8"/>
    <w:rsid w:val="00420944"/>
    <w:rsid w:val="00420A06"/>
    <w:rsid w:val="00422D38"/>
    <w:rsid w:val="00423114"/>
    <w:rsid w:val="004250E6"/>
    <w:rsid w:val="004253C1"/>
    <w:rsid w:val="004257EF"/>
    <w:rsid w:val="00425D76"/>
    <w:rsid w:val="00427C35"/>
    <w:rsid w:val="00431E6D"/>
    <w:rsid w:val="0043231D"/>
    <w:rsid w:val="00434BE4"/>
    <w:rsid w:val="004354AB"/>
    <w:rsid w:val="00435AB0"/>
    <w:rsid w:val="00435BB7"/>
    <w:rsid w:val="00435F46"/>
    <w:rsid w:val="00437F99"/>
    <w:rsid w:val="00441664"/>
    <w:rsid w:val="00441CC4"/>
    <w:rsid w:val="004424D9"/>
    <w:rsid w:val="00444E55"/>
    <w:rsid w:val="004469B5"/>
    <w:rsid w:val="00450E09"/>
    <w:rsid w:val="0045165D"/>
    <w:rsid w:val="00451B37"/>
    <w:rsid w:val="00451D0F"/>
    <w:rsid w:val="00451D21"/>
    <w:rsid w:val="0045473C"/>
    <w:rsid w:val="00455A6B"/>
    <w:rsid w:val="00455CB4"/>
    <w:rsid w:val="00463378"/>
    <w:rsid w:val="00463709"/>
    <w:rsid w:val="00463B22"/>
    <w:rsid w:val="00464429"/>
    <w:rsid w:val="00465FE3"/>
    <w:rsid w:val="00466043"/>
    <w:rsid w:val="00467E7C"/>
    <w:rsid w:val="00472292"/>
    <w:rsid w:val="00472B14"/>
    <w:rsid w:val="00474D0B"/>
    <w:rsid w:val="004772CE"/>
    <w:rsid w:val="00482190"/>
    <w:rsid w:val="00482B9E"/>
    <w:rsid w:val="00482D44"/>
    <w:rsid w:val="00483E0E"/>
    <w:rsid w:val="0048428E"/>
    <w:rsid w:val="00486225"/>
    <w:rsid w:val="00486856"/>
    <w:rsid w:val="004902B5"/>
    <w:rsid w:val="00490C0A"/>
    <w:rsid w:val="00492967"/>
    <w:rsid w:val="00492DB8"/>
    <w:rsid w:val="00493BC2"/>
    <w:rsid w:val="00493F21"/>
    <w:rsid w:val="0049469F"/>
    <w:rsid w:val="004952FC"/>
    <w:rsid w:val="00495907"/>
    <w:rsid w:val="00496767"/>
    <w:rsid w:val="00496D99"/>
    <w:rsid w:val="00497309"/>
    <w:rsid w:val="004A0275"/>
    <w:rsid w:val="004A0BEF"/>
    <w:rsid w:val="004A3508"/>
    <w:rsid w:val="004A61D6"/>
    <w:rsid w:val="004A7762"/>
    <w:rsid w:val="004B6EAD"/>
    <w:rsid w:val="004B7129"/>
    <w:rsid w:val="004B79E5"/>
    <w:rsid w:val="004B7FD8"/>
    <w:rsid w:val="004C0897"/>
    <w:rsid w:val="004C0E50"/>
    <w:rsid w:val="004C15E6"/>
    <w:rsid w:val="004C18BA"/>
    <w:rsid w:val="004C1DD2"/>
    <w:rsid w:val="004C31CC"/>
    <w:rsid w:val="004C4029"/>
    <w:rsid w:val="004C4A4E"/>
    <w:rsid w:val="004D0319"/>
    <w:rsid w:val="004D06EC"/>
    <w:rsid w:val="004D077D"/>
    <w:rsid w:val="004D0816"/>
    <w:rsid w:val="004D1497"/>
    <w:rsid w:val="004D1719"/>
    <w:rsid w:val="004D1CCC"/>
    <w:rsid w:val="004D2DDA"/>
    <w:rsid w:val="004D36BB"/>
    <w:rsid w:val="004D43E3"/>
    <w:rsid w:val="004D4C40"/>
    <w:rsid w:val="004D6505"/>
    <w:rsid w:val="004D6E4C"/>
    <w:rsid w:val="004E01A9"/>
    <w:rsid w:val="004E0EA3"/>
    <w:rsid w:val="004E195E"/>
    <w:rsid w:val="004E2F32"/>
    <w:rsid w:val="004E34B5"/>
    <w:rsid w:val="004E4CC5"/>
    <w:rsid w:val="004E5E79"/>
    <w:rsid w:val="004E63E1"/>
    <w:rsid w:val="004E7AA2"/>
    <w:rsid w:val="004E7BE4"/>
    <w:rsid w:val="004F0F51"/>
    <w:rsid w:val="004F282B"/>
    <w:rsid w:val="004F2D2F"/>
    <w:rsid w:val="004F2FF7"/>
    <w:rsid w:val="004F3881"/>
    <w:rsid w:val="004F4599"/>
    <w:rsid w:val="004F4DA2"/>
    <w:rsid w:val="004F69DA"/>
    <w:rsid w:val="004F6B79"/>
    <w:rsid w:val="004F6B95"/>
    <w:rsid w:val="0050257E"/>
    <w:rsid w:val="00505D1E"/>
    <w:rsid w:val="00505EB6"/>
    <w:rsid w:val="00506246"/>
    <w:rsid w:val="00506618"/>
    <w:rsid w:val="00507F80"/>
    <w:rsid w:val="00510BF1"/>
    <w:rsid w:val="005120E1"/>
    <w:rsid w:val="005121E7"/>
    <w:rsid w:val="00513492"/>
    <w:rsid w:val="00513D4B"/>
    <w:rsid w:val="00514662"/>
    <w:rsid w:val="0051466F"/>
    <w:rsid w:val="0051583F"/>
    <w:rsid w:val="00516E69"/>
    <w:rsid w:val="005172DB"/>
    <w:rsid w:val="005216C1"/>
    <w:rsid w:val="00522268"/>
    <w:rsid w:val="00523920"/>
    <w:rsid w:val="00525FBD"/>
    <w:rsid w:val="005261DB"/>
    <w:rsid w:val="005269CA"/>
    <w:rsid w:val="0052720D"/>
    <w:rsid w:val="0053108C"/>
    <w:rsid w:val="00531E83"/>
    <w:rsid w:val="005328CA"/>
    <w:rsid w:val="005349A9"/>
    <w:rsid w:val="005369AA"/>
    <w:rsid w:val="00541843"/>
    <w:rsid w:val="00541AA2"/>
    <w:rsid w:val="0054237F"/>
    <w:rsid w:val="0054331A"/>
    <w:rsid w:val="005433FC"/>
    <w:rsid w:val="00543784"/>
    <w:rsid w:val="00544052"/>
    <w:rsid w:val="005441DA"/>
    <w:rsid w:val="0054508D"/>
    <w:rsid w:val="00545948"/>
    <w:rsid w:val="0054625C"/>
    <w:rsid w:val="005473B7"/>
    <w:rsid w:val="00547D00"/>
    <w:rsid w:val="005503D1"/>
    <w:rsid w:val="005508C7"/>
    <w:rsid w:val="0055149D"/>
    <w:rsid w:val="00551F1C"/>
    <w:rsid w:val="00552155"/>
    <w:rsid w:val="00552CDD"/>
    <w:rsid w:val="00553202"/>
    <w:rsid w:val="00555641"/>
    <w:rsid w:val="00556608"/>
    <w:rsid w:val="00557D63"/>
    <w:rsid w:val="00557EE1"/>
    <w:rsid w:val="0056204D"/>
    <w:rsid w:val="00563CAD"/>
    <w:rsid w:val="00564076"/>
    <w:rsid w:val="00564972"/>
    <w:rsid w:val="00567284"/>
    <w:rsid w:val="00567302"/>
    <w:rsid w:val="005700C2"/>
    <w:rsid w:val="00570B8F"/>
    <w:rsid w:val="00571597"/>
    <w:rsid w:val="00571FB9"/>
    <w:rsid w:val="0057338A"/>
    <w:rsid w:val="00576849"/>
    <w:rsid w:val="0058060B"/>
    <w:rsid w:val="005807F9"/>
    <w:rsid w:val="00580DC4"/>
    <w:rsid w:val="00581687"/>
    <w:rsid w:val="00581A39"/>
    <w:rsid w:val="005828AB"/>
    <w:rsid w:val="00582C80"/>
    <w:rsid w:val="00584596"/>
    <w:rsid w:val="005855E0"/>
    <w:rsid w:val="00585A92"/>
    <w:rsid w:val="005871F5"/>
    <w:rsid w:val="00590D91"/>
    <w:rsid w:val="0059147B"/>
    <w:rsid w:val="00591633"/>
    <w:rsid w:val="00596A87"/>
    <w:rsid w:val="00596CD7"/>
    <w:rsid w:val="00596FE1"/>
    <w:rsid w:val="005A0031"/>
    <w:rsid w:val="005A1065"/>
    <w:rsid w:val="005A1711"/>
    <w:rsid w:val="005A180F"/>
    <w:rsid w:val="005A3275"/>
    <w:rsid w:val="005A363A"/>
    <w:rsid w:val="005A4BBE"/>
    <w:rsid w:val="005A5101"/>
    <w:rsid w:val="005A6349"/>
    <w:rsid w:val="005A6A75"/>
    <w:rsid w:val="005A6B97"/>
    <w:rsid w:val="005A6FE8"/>
    <w:rsid w:val="005A783D"/>
    <w:rsid w:val="005B01BC"/>
    <w:rsid w:val="005B13B1"/>
    <w:rsid w:val="005B2535"/>
    <w:rsid w:val="005B2F11"/>
    <w:rsid w:val="005B38AA"/>
    <w:rsid w:val="005B46C7"/>
    <w:rsid w:val="005B5D34"/>
    <w:rsid w:val="005B7100"/>
    <w:rsid w:val="005B7723"/>
    <w:rsid w:val="005B78B4"/>
    <w:rsid w:val="005C0B09"/>
    <w:rsid w:val="005C15DF"/>
    <w:rsid w:val="005C3613"/>
    <w:rsid w:val="005C3A46"/>
    <w:rsid w:val="005C4ED0"/>
    <w:rsid w:val="005C5504"/>
    <w:rsid w:val="005C7216"/>
    <w:rsid w:val="005D04C5"/>
    <w:rsid w:val="005D2EAD"/>
    <w:rsid w:val="005D4BCA"/>
    <w:rsid w:val="005D5BE0"/>
    <w:rsid w:val="005D6941"/>
    <w:rsid w:val="005D709E"/>
    <w:rsid w:val="005D71CE"/>
    <w:rsid w:val="005D776E"/>
    <w:rsid w:val="005E04E4"/>
    <w:rsid w:val="005E086B"/>
    <w:rsid w:val="005E22CA"/>
    <w:rsid w:val="005E2E11"/>
    <w:rsid w:val="005E448E"/>
    <w:rsid w:val="005E4CC7"/>
    <w:rsid w:val="005E53C1"/>
    <w:rsid w:val="005E5EC2"/>
    <w:rsid w:val="005E61CC"/>
    <w:rsid w:val="005E70F1"/>
    <w:rsid w:val="005E7B49"/>
    <w:rsid w:val="005E7E3C"/>
    <w:rsid w:val="005F191A"/>
    <w:rsid w:val="005F238B"/>
    <w:rsid w:val="005F3638"/>
    <w:rsid w:val="005F3CB3"/>
    <w:rsid w:val="005F6C88"/>
    <w:rsid w:val="005F70E3"/>
    <w:rsid w:val="0060051E"/>
    <w:rsid w:val="00602638"/>
    <w:rsid w:val="0060269D"/>
    <w:rsid w:val="00602EE4"/>
    <w:rsid w:val="006035D1"/>
    <w:rsid w:val="00603EDE"/>
    <w:rsid w:val="00606D74"/>
    <w:rsid w:val="00610582"/>
    <w:rsid w:val="00611AF4"/>
    <w:rsid w:val="00612868"/>
    <w:rsid w:val="006128FB"/>
    <w:rsid w:val="0061294A"/>
    <w:rsid w:val="00615072"/>
    <w:rsid w:val="006163BC"/>
    <w:rsid w:val="00616A83"/>
    <w:rsid w:val="00621097"/>
    <w:rsid w:val="00621180"/>
    <w:rsid w:val="00621EFC"/>
    <w:rsid w:val="00622749"/>
    <w:rsid w:val="00622969"/>
    <w:rsid w:val="00624A5B"/>
    <w:rsid w:val="00624C7A"/>
    <w:rsid w:val="006253F9"/>
    <w:rsid w:val="00627BF8"/>
    <w:rsid w:val="00630EB3"/>
    <w:rsid w:val="00633039"/>
    <w:rsid w:val="00634236"/>
    <w:rsid w:val="006343F5"/>
    <w:rsid w:val="00634562"/>
    <w:rsid w:val="006356FF"/>
    <w:rsid w:val="006358D6"/>
    <w:rsid w:val="00636C19"/>
    <w:rsid w:val="0063726D"/>
    <w:rsid w:val="00637464"/>
    <w:rsid w:val="00637536"/>
    <w:rsid w:val="00640682"/>
    <w:rsid w:val="00640E64"/>
    <w:rsid w:val="006413D6"/>
    <w:rsid w:val="00641553"/>
    <w:rsid w:val="00641E7D"/>
    <w:rsid w:val="006433C9"/>
    <w:rsid w:val="00643573"/>
    <w:rsid w:val="006439B1"/>
    <w:rsid w:val="00643F07"/>
    <w:rsid w:val="00644557"/>
    <w:rsid w:val="00644D7D"/>
    <w:rsid w:val="00644FE0"/>
    <w:rsid w:val="0064772C"/>
    <w:rsid w:val="00650773"/>
    <w:rsid w:val="006513ED"/>
    <w:rsid w:val="006515DD"/>
    <w:rsid w:val="00651D0D"/>
    <w:rsid w:val="006524C5"/>
    <w:rsid w:val="006526A5"/>
    <w:rsid w:val="00652C30"/>
    <w:rsid w:val="0065363F"/>
    <w:rsid w:val="00653E63"/>
    <w:rsid w:val="0065417B"/>
    <w:rsid w:val="00654C14"/>
    <w:rsid w:val="006551A7"/>
    <w:rsid w:val="00660252"/>
    <w:rsid w:val="0066039A"/>
    <w:rsid w:val="006611D0"/>
    <w:rsid w:val="00661886"/>
    <w:rsid w:val="00662B11"/>
    <w:rsid w:val="00662CB3"/>
    <w:rsid w:val="00663C51"/>
    <w:rsid w:val="00664430"/>
    <w:rsid w:val="0066468F"/>
    <w:rsid w:val="00667B56"/>
    <w:rsid w:val="00667E1F"/>
    <w:rsid w:val="0067095D"/>
    <w:rsid w:val="00671DEC"/>
    <w:rsid w:val="00672D6D"/>
    <w:rsid w:val="0067340E"/>
    <w:rsid w:val="00673F03"/>
    <w:rsid w:val="00673F4A"/>
    <w:rsid w:val="0067493F"/>
    <w:rsid w:val="00675747"/>
    <w:rsid w:val="0067593F"/>
    <w:rsid w:val="00675F4B"/>
    <w:rsid w:val="006765DE"/>
    <w:rsid w:val="006772B3"/>
    <w:rsid w:val="006774E9"/>
    <w:rsid w:val="0068146C"/>
    <w:rsid w:val="006829D2"/>
    <w:rsid w:val="006833A0"/>
    <w:rsid w:val="006841A5"/>
    <w:rsid w:val="0068520D"/>
    <w:rsid w:val="0068570D"/>
    <w:rsid w:val="00686012"/>
    <w:rsid w:val="00686D54"/>
    <w:rsid w:val="006871AC"/>
    <w:rsid w:val="00687EE4"/>
    <w:rsid w:val="00690404"/>
    <w:rsid w:val="0069099C"/>
    <w:rsid w:val="0069187B"/>
    <w:rsid w:val="00691886"/>
    <w:rsid w:val="00691F18"/>
    <w:rsid w:val="00693D47"/>
    <w:rsid w:val="006940C9"/>
    <w:rsid w:val="00694E75"/>
    <w:rsid w:val="00695B46"/>
    <w:rsid w:val="00695ED6"/>
    <w:rsid w:val="006A1D48"/>
    <w:rsid w:val="006A25A2"/>
    <w:rsid w:val="006A3412"/>
    <w:rsid w:val="006A4B58"/>
    <w:rsid w:val="006A6D4E"/>
    <w:rsid w:val="006B1D55"/>
    <w:rsid w:val="006B2E78"/>
    <w:rsid w:val="006B3C49"/>
    <w:rsid w:val="006B50A6"/>
    <w:rsid w:val="006B5648"/>
    <w:rsid w:val="006B6011"/>
    <w:rsid w:val="006B7DEE"/>
    <w:rsid w:val="006C0136"/>
    <w:rsid w:val="006C474D"/>
    <w:rsid w:val="006C49F6"/>
    <w:rsid w:val="006C5C81"/>
    <w:rsid w:val="006C6188"/>
    <w:rsid w:val="006C7733"/>
    <w:rsid w:val="006C7E90"/>
    <w:rsid w:val="006D0A29"/>
    <w:rsid w:val="006D0E1B"/>
    <w:rsid w:val="006D1313"/>
    <w:rsid w:val="006D42F4"/>
    <w:rsid w:val="006D6843"/>
    <w:rsid w:val="006D68B0"/>
    <w:rsid w:val="006D77F8"/>
    <w:rsid w:val="006E116D"/>
    <w:rsid w:val="006E188C"/>
    <w:rsid w:val="006E19AB"/>
    <w:rsid w:val="006E1B0F"/>
    <w:rsid w:val="006E2894"/>
    <w:rsid w:val="006E528B"/>
    <w:rsid w:val="006E5F70"/>
    <w:rsid w:val="006F0C43"/>
    <w:rsid w:val="006F29A2"/>
    <w:rsid w:val="006F2FC7"/>
    <w:rsid w:val="006F3265"/>
    <w:rsid w:val="006F4272"/>
    <w:rsid w:val="006F59F4"/>
    <w:rsid w:val="006F5CC9"/>
    <w:rsid w:val="006F7FB6"/>
    <w:rsid w:val="0070166D"/>
    <w:rsid w:val="00701AB6"/>
    <w:rsid w:val="00701B3F"/>
    <w:rsid w:val="00701BAE"/>
    <w:rsid w:val="00704C2C"/>
    <w:rsid w:val="00707067"/>
    <w:rsid w:val="0070762C"/>
    <w:rsid w:val="00711B5E"/>
    <w:rsid w:val="0071200A"/>
    <w:rsid w:val="007122DE"/>
    <w:rsid w:val="00712AF7"/>
    <w:rsid w:val="007138B1"/>
    <w:rsid w:val="00713C63"/>
    <w:rsid w:val="007142BF"/>
    <w:rsid w:val="007144F6"/>
    <w:rsid w:val="007149DE"/>
    <w:rsid w:val="00715D4C"/>
    <w:rsid w:val="007166C7"/>
    <w:rsid w:val="00717601"/>
    <w:rsid w:val="007204C3"/>
    <w:rsid w:val="00720D8C"/>
    <w:rsid w:val="00721386"/>
    <w:rsid w:val="00721B9C"/>
    <w:rsid w:val="007240ED"/>
    <w:rsid w:val="00724173"/>
    <w:rsid w:val="007260C2"/>
    <w:rsid w:val="00726729"/>
    <w:rsid w:val="00727FF0"/>
    <w:rsid w:val="0073094E"/>
    <w:rsid w:val="0073262E"/>
    <w:rsid w:val="0073281E"/>
    <w:rsid w:val="007341DD"/>
    <w:rsid w:val="0073424B"/>
    <w:rsid w:val="00735C37"/>
    <w:rsid w:val="0073675D"/>
    <w:rsid w:val="00737B7A"/>
    <w:rsid w:val="00744B7F"/>
    <w:rsid w:val="00744CDE"/>
    <w:rsid w:val="007462C3"/>
    <w:rsid w:val="00746E49"/>
    <w:rsid w:val="00746EB4"/>
    <w:rsid w:val="007471F7"/>
    <w:rsid w:val="00750231"/>
    <w:rsid w:val="00753564"/>
    <w:rsid w:val="007540AC"/>
    <w:rsid w:val="0075511C"/>
    <w:rsid w:val="00756556"/>
    <w:rsid w:val="0075756A"/>
    <w:rsid w:val="00757C3D"/>
    <w:rsid w:val="00757F47"/>
    <w:rsid w:val="00760FF6"/>
    <w:rsid w:val="007616FA"/>
    <w:rsid w:val="00761D1D"/>
    <w:rsid w:val="00762D9C"/>
    <w:rsid w:val="007632DD"/>
    <w:rsid w:val="007638DE"/>
    <w:rsid w:val="0076696A"/>
    <w:rsid w:val="007670B2"/>
    <w:rsid w:val="00767DB2"/>
    <w:rsid w:val="0077047A"/>
    <w:rsid w:val="0077076E"/>
    <w:rsid w:val="007736B8"/>
    <w:rsid w:val="0077432E"/>
    <w:rsid w:val="00774E7C"/>
    <w:rsid w:val="007750FE"/>
    <w:rsid w:val="00775790"/>
    <w:rsid w:val="0077690F"/>
    <w:rsid w:val="00776CE3"/>
    <w:rsid w:val="00777BD1"/>
    <w:rsid w:val="00777E6D"/>
    <w:rsid w:val="007809FB"/>
    <w:rsid w:val="00781126"/>
    <w:rsid w:val="007812FF"/>
    <w:rsid w:val="0078297E"/>
    <w:rsid w:val="00784257"/>
    <w:rsid w:val="0078552F"/>
    <w:rsid w:val="007874E1"/>
    <w:rsid w:val="00791F8E"/>
    <w:rsid w:val="00792EA2"/>
    <w:rsid w:val="00795F24"/>
    <w:rsid w:val="007971B4"/>
    <w:rsid w:val="00797CF9"/>
    <w:rsid w:val="00797E68"/>
    <w:rsid w:val="007A04C5"/>
    <w:rsid w:val="007A0758"/>
    <w:rsid w:val="007A2AB2"/>
    <w:rsid w:val="007A34F3"/>
    <w:rsid w:val="007A53DA"/>
    <w:rsid w:val="007A78A8"/>
    <w:rsid w:val="007A7DF3"/>
    <w:rsid w:val="007B33CD"/>
    <w:rsid w:val="007B5428"/>
    <w:rsid w:val="007B600B"/>
    <w:rsid w:val="007C03FB"/>
    <w:rsid w:val="007C07EA"/>
    <w:rsid w:val="007C08F9"/>
    <w:rsid w:val="007C1306"/>
    <w:rsid w:val="007C2E03"/>
    <w:rsid w:val="007C3967"/>
    <w:rsid w:val="007C41AC"/>
    <w:rsid w:val="007C51EB"/>
    <w:rsid w:val="007C582A"/>
    <w:rsid w:val="007C5B04"/>
    <w:rsid w:val="007C7E69"/>
    <w:rsid w:val="007D1AA2"/>
    <w:rsid w:val="007D24F3"/>
    <w:rsid w:val="007D440A"/>
    <w:rsid w:val="007D4F44"/>
    <w:rsid w:val="007D5887"/>
    <w:rsid w:val="007D7207"/>
    <w:rsid w:val="007E216E"/>
    <w:rsid w:val="007E2A1E"/>
    <w:rsid w:val="007E3CB9"/>
    <w:rsid w:val="007E40CE"/>
    <w:rsid w:val="007E43FC"/>
    <w:rsid w:val="007E4695"/>
    <w:rsid w:val="007E50D4"/>
    <w:rsid w:val="007E6FB1"/>
    <w:rsid w:val="007F0B8E"/>
    <w:rsid w:val="007F122B"/>
    <w:rsid w:val="007F2869"/>
    <w:rsid w:val="007F299D"/>
    <w:rsid w:val="007F2F27"/>
    <w:rsid w:val="007F3C78"/>
    <w:rsid w:val="007F4AE4"/>
    <w:rsid w:val="007F7B97"/>
    <w:rsid w:val="00801815"/>
    <w:rsid w:val="008022BB"/>
    <w:rsid w:val="00802ADB"/>
    <w:rsid w:val="0080467C"/>
    <w:rsid w:val="00805CC4"/>
    <w:rsid w:val="00807E2F"/>
    <w:rsid w:val="008112C7"/>
    <w:rsid w:val="00812FB7"/>
    <w:rsid w:val="00813D2D"/>
    <w:rsid w:val="008141E7"/>
    <w:rsid w:val="008152A3"/>
    <w:rsid w:val="00816925"/>
    <w:rsid w:val="008176D9"/>
    <w:rsid w:val="0082204B"/>
    <w:rsid w:val="008228F7"/>
    <w:rsid w:val="00823D8C"/>
    <w:rsid w:val="00826226"/>
    <w:rsid w:val="00826C52"/>
    <w:rsid w:val="008274A5"/>
    <w:rsid w:val="008313C4"/>
    <w:rsid w:val="00833C7D"/>
    <w:rsid w:val="0083549D"/>
    <w:rsid w:val="008361DE"/>
    <w:rsid w:val="00840ABB"/>
    <w:rsid w:val="00843B49"/>
    <w:rsid w:val="0084469C"/>
    <w:rsid w:val="0084484E"/>
    <w:rsid w:val="008448F7"/>
    <w:rsid w:val="00844DFB"/>
    <w:rsid w:val="00845780"/>
    <w:rsid w:val="00845DED"/>
    <w:rsid w:val="0084672F"/>
    <w:rsid w:val="00846A88"/>
    <w:rsid w:val="00852841"/>
    <w:rsid w:val="00854B5C"/>
    <w:rsid w:val="00857DBF"/>
    <w:rsid w:val="00861524"/>
    <w:rsid w:val="008629C5"/>
    <w:rsid w:val="00863E7C"/>
    <w:rsid w:val="00864154"/>
    <w:rsid w:val="00864171"/>
    <w:rsid w:val="00864B99"/>
    <w:rsid w:val="008658E6"/>
    <w:rsid w:val="00872765"/>
    <w:rsid w:val="00873D85"/>
    <w:rsid w:val="00876140"/>
    <w:rsid w:val="00876C93"/>
    <w:rsid w:val="00877EAC"/>
    <w:rsid w:val="00880A4C"/>
    <w:rsid w:val="00880B31"/>
    <w:rsid w:val="00883052"/>
    <w:rsid w:val="00883083"/>
    <w:rsid w:val="0088534A"/>
    <w:rsid w:val="00885E32"/>
    <w:rsid w:val="00886196"/>
    <w:rsid w:val="00886D31"/>
    <w:rsid w:val="00891066"/>
    <w:rsid w:val="00891F80"/>
    <w:rsid w:val="00892408"/>
    <w:rsid w:val="00894C47"/>
    <w:rsid w:val="00895255"/>
    <w:rsid w:val="00896819"/>
    <w:rsid w:val="00896D90"/>
    <w:rsid w:val="0089752D"/>
    <w:rsid w:val="00897ED4"/>
    <w:rsid w:val="008A1924"/>
    <w:rsid w:val="008A3229"/>
    <w:rsid w:val="008A4217"/>
    <w:rsid w:val="008A50C5"/>
    <w:rsid w:val="008A6147"/>
    <w:rsid w:val="008A7512"/>
    <w:rsid w:val="008A7A53"/>
    <w:rsid w:val="008B02A2"/>
    <w:rsid w:val="008B0730"/>
    <w:rsid w:val="008B1459"/>
    <w:rsid w:val="008B1527"/>
    <w:rsid w:val="008B174F"/>
    <w:rsid w:val="008B25D4"/>
    <w:rsid w:val="008B2704"/>
    <w:rsid w:val="008B5D82"/>
    <w:rsid w:val="008C1C52"/>
    <w:rsid w:val="008C3571"/>
    <w:rsid w:val="008C4C9D"/>
    <w:rsid w:val="008C4D50"/>
    <w:rsid w:val="008C5723"/>
    <w:rsid w:val="008C60E2"/>
    <w:rsid w:val="008C7471"/>
    <w:rsid w:val="008D3A22"/>
    <w:rsid w:val="008D4A72"/>
    <w:rsid w:val="008D4F05"/>
    <w:rsid w:val="008D556F"/>
    <w:rsid w:val="008D5D14"/>
    <w:rsid w:val="008D5F98"/>
    <w:rsid w:val="008D6C6E"/>
    <w:rsid w:val="008D7762"/>
    <w:rsid w:val="008D7D55"/>
    <w:rsid w:val="008E14C6"/>
    <w:rsid w:val="008E1EA6"/>
    <w:rsid w:val="008E4105"/>
    <w:rsid w:val="008E41B1"/>
    <w:rsid w:val="008E545A"/>
    <w:rsid w:val="008E572A"/>
    <w:rsid w:val="008E65CF"/>
    <w:rsid w:val="008E7AC6"/>
    <w:rsid w:val="008E7C97"/>
    <w:rsid w:val="008E7DFC"/>
    <w:rsid w:val="008E7EDB"/>
    <w:rsid w:val="008F0363"/>
    <w:rsid w:val="008F09FA"/>
    <w:rsid w:val="008F2D6D"/>
    <w:rsid w:val="008F2E06"/>
    <w:rsid w:val="008F304C"/>
    <w:rsid w:val="008F38F6"/>
    <w:rsid w:val="008F3B3A"/>
    <w:rsid w:val="008F4D1E"/>
    <w:rsid w:val="008F5465"/>
    <w:rsid w:val="008F62F6"/>
    <w:rsid w:val="008F630A"/>
    <w:rsid w:val="008F72D7"/>
    <w:rsid w:val="008F7977"/>
    <w:rsid w:val="008F7EE9"/>
    <w:rsid w:val="008F7FF1"/>
    <w:rsid w:val="009004BB"/>
    <w:rsid w:val="00901206"/>
    <w:rsid w:val="009016B7"/>
    <w:rsid w:val="009017F5"/>
    <w:rsid w:val="00901978"/>
    <w:rsid w:val="00901FAD"/>
    <w:rsid w:val="009042AA"/>
    <w:rsid w:val="009050E9"/>
    <w:rsid w:val="0090651B"/>
    <w:rsid w:val="00906CDF"/>
    <w:rsid w:val="00906D1B"/>
    <w:rsid w:val="00910530"/>
    <w:rsid w:val="00911B6C"/>
    <w:rsid w:val="00912787"/>
    <w:rsid w:val="00914F5E"/>
    <w:rsid w:val="009166B1"/>
    <w:rsid w:val="00917AF1"/>
    <w:rsid w:val="00917BA2"/>
    <w:rsid w:val="00922D82"/>
    <w:rsid w:val="00924248"/>
    <w:rsid w:val="0092576C"/>
    <w:rsid w:val="0092618A"/>
    <w:rsid w:val="009306FD"/>
    <w:rsid w:val="00931B85"/>
    <w:rsid w:val="00932038"/>
    <w:rsid w:val="0093204B"/>
    <w:rsid w:val="009326A8"/>
    <w:rsid w:val="00932CAF"/>
    <w:rsid w:val="00934D7A"/>
    <w:rsid w:val="009351A5"/>
    <w:rsid w:val="00935B35"/>
    <w:rsid w:val="0093637A"/>
    <w:rsid w:val="009371EE"/>
    <w:rsid w:val="0094154A"/>
    <w:rsid w:val="0094200D"/>
    <w:rsid w:val="00943FC0"/>
    <w:rsid w:val="009505D5"/>
    <w:rsid w:val="00950B15"/>
    <w:rsid w:val="009519CD"/>
    <w:rsid w:val="00954956"/>
    <w:rsid w:val="00954A51"/>
    <w:rsid w:val="00954F49"/>
    <w:rsid w:val="009559F7"/>
    <w:rsid w:val="0096005F"/>
    <w:rsid w:val="0096008F"/>
    <w:rsid w:val="00961A61"/>
    <w:rsid w:val="00963BE7"/>
    <w:rsid w:val="0096454E"/>
    <w:rsid w:val="00964DB3"/>
    <w:rsid w:val="009662AA"/>
    <w:rsid w:val="0096672B"/>
    <w:rsid w:val="009674F0"/>
    <w:rsid w:val="0097062B"/>
    <w:rsid w:val="00972E78"/>
    <w:rsid w:val="009731FF"/>
    <w:rsid w:val="00973AA8"/>
    <w:rsid w:val="009754EC"/>
    <w:rsid w:val="00980626"/>
    <w:rsid w:val="0098066A"/>
    <w:rsid w:val="0098291A"/>
    <w:rsid w:val="00982BEB"/>
    <w:rsid w:val="00983AF6"/>
    <w:rsid w:val="00983C1A"/>
    <w:rsid w:val="0098497E"/>
    <w:rsid w:val="00984A11"/>
    <w:rsid w:val="009852B4"/>
    <w:rsid w:val="00986A36"/>
    <w:rsid w:val="00991ABD"/>
    <w:rsid w:val="00992D6F"/>
    <w:rsid w:val="00993003"/>
    <w:rsid w:val="009944A8"/>
    <w:rsid w:val="00996748"/>
    <w:rsid w:val="00997014"/>
    <w:rsid w:val="009970A8"/>
    <w:rsid w:val="009A0C60"/>
    <w:rsid w:val="009A28E0"/>
    <w:rsid w:val="009A41DE"/>
    <w:rsid w:val="009A4258"/>
    <w:rsid w:val="009A479E"/>
    <w:rsid w:val="009A75D2"/>
    <w:rsid w:val="009B10B2"/>
    <w:rsid w:val="009B1624"/>
    <w:rsid w:val="009B1AD2"/>
    <w:rsid w:val="009B26E2"/>
    <w:rsid w:val="009B29B9"/>
    <w:rsid w:val="009B2BFD"/>
    <w:rsid w:val="009B2DE2"/>
    <w:rsid w:val="009B337B"/>
    <w:rsid w:val="009B3764"/>
    <w:rsid w:val="009B3A22"/>
    <w:rsid w:val="009B4DC6"/>
    <w:rsid w:val="009B4EEB"/>
    <w:rsid w:val="009B7647"/>
    <w:rsid w:val="009B7B2A"/>
    <w:rsid w:val="009C051D"/>
    <w:rsid w:val="009C059A"/>
    <w:rsid w:val="009C0BB7"/>
    <w:rsid w:val="009C1681"/>
    <w:rsid w:val="009C2F73"/>
    <w:rsid w:val="009C36D9"/>
    <w:rsid w:val="009D1213"/>
    <w:rsid w:val="009D25AF"/>
    <w:rsid w:val="009D279A"/>
    <w:rsid w:val="009D30C2"/>
    <w:rsid w:val="009D4525"/>
    <w:rsid w:val="009D5204"/>
    <w:rsid w:val="009D5733"/>
    <w:rsid w:val="009D688E"/>
    <w:rsid w:val="009D7CD5"/>
    <w:rsid w:val="009E3F8C"/>
    <w:rsid w:val="009E44C3"/>
    <w:rsid w:val="009E4923"/>
    <w:rsid w:val="009E4C3F"/>
    <w:rsid w:val="009E523E"/>
    <w:rsid w:val="009E5813"/>
    <w:rsid w:val="009E59E0"/>
    <w:rsid w:val="009E5CD7"/>
    <w:rsid w:val="009E67C0"/>
    <w:rsid w:val="009F000C"/>
    <w:rsid w:val="009F06BA"/>
    <w:rsid w:val="009F136C"/>
    <w:rsid w:val="009F1F9D"/>
    <w:rsid w:val="009F28CC"/>
    <w:rsid w:val="009F2A74"/>
    <w:rsid w:val="009F4575"/>
    <w:rsid w:val="009F4F7C"/>
    <w:rsid w:val="009F5315"/>
    <w:rsid w:val="009F5954"/>
    <w:rsid w:val="009F5E2A"/>
    <w:rsid w:val="009F69DE"/>
    <w:rsid w:val="009F6C94"/>
    <w:rsid w:val="00A02A54"/>
    <w:rsid w:val="00A02DC5"/>
    <w:rsid w:val="00A0337A"/>
    <w:rsid w:val="00A03A44"/>
    <w:rsid w:val="00A054F4"/>
    <w:rsid w:val="00A0581D"/>
    <w:rsid w:val="00A06035"/>
    <w:rsid w:val="00A10100"/>
    <w:rsid w:val="00A105B4"/>
    <w:rsid w:val="00A1203A"/>
    <w:rsid w:val="00A13B7D"/>
    <w:rsid w:val="00A14B69"/>
    <w:rsid w:val="00A15246"/>
    <w:rsid w:val="00A15502"/>
    <w:rsid w:val="00A17375"/>
    <w:rsid w:val="00A203BE"/>
    <w:rsid w:val="00A206C5"/>
    <w:rsid w:val="00A20DD3"/>
    <w:rsid w:val="00A20DF0"/>
    <w:rsid w:val="00A21994"/>
    <w:rsid w:val="00A22083"/>
    <w:rsid w:val="00A2268E"/>
    <w:rsid w:val="00A24177"/>
    <w:rsid w:val="00A24AB1"/>
    <w:rsid w:val="00A251D1"/>
    <w:rsid w:val="00A25769"/>
    <w:rsid w:val="00A26419"/>
    <w:rsid w:val="00A27D0F"/>
    <w:rsid w:val="00A27E9D"/>
    <w:rsid w:val="00A27F41"/>
    <w:rsid w:val="00A3001A"/>
    <w:rsid w:val="00A311B8"/>
    <w:rsid w:val="00A31AE3"/>
    <w:rsid w:val="00A34F0D"/>
    <w:rsid w:val="00A35E9C"/>
    <w:rsid w:val="00A37BBD"/>
    <w:rsid w:val="00A37F69"/>
    <w:rsid w:val="00A407EE"/>
    <w:rsid w:val="00A41EE6"/>
    <w:rsid w:val="00A433A5"/>
    <w:rsid w:val="00A4378A"/>
    <w:rsid w:val="00A43929"/>
    <w:rsid w:val="00A449CE"/>
    <w:rsid w:val="00A44C35"/>
    <w:rsid w:val="00A503B5"/>
    <w:rsid w:val="00A513D8"/>
    <w:rsid w:val="00A53744"/>
    <w:rsid w:val="00A53812"/>
    <w:rsid w:val="00A53C71"/>
    <w:rsid w:val="00A53FD1"/>
    <w:rsid w:val="00A547C4"/>
    <w:rsid w:val="00A54DAC"/>
    <w:rsid w:val="00A54EE6"/>
    <w:rsid w:val="00A54F39"/>
    <w:rsid w:val="00A557A0"/>
    <w:rsid w:val="00A56CBC"/>
    <w:rsid w:val="00A56E4A"/>
    <w:rsid w:val="00A572E5"/>
    <w:rsid w:val="00A60D9C"/>
    <w:rsid w:val="00A6104F"/>
    <w:rsid w:val="00A61260"/>
    <w:rsid w:val="00A62309"/>
    <w:rsid w:val="00A626C8"/>
    <w:rsid w:val="00A633EE"/>
    <w:rsid w:val="00A6487C"/>
    <w:rsid w:val="00A64BF7"/>
    <w:rsid w:val="00A65169"/>
    <w:rsid w:val="00A6670E"/>
    <w:rsid w:val="00A66784"/>
    <w:rsid w:val="00A706E1"/>
    <w:rsid w:val="00A70B4D"/>
    <w:rsid w:val="00A710E3"/>
    <w:rsid w:val="00A73B02"/>
    <w:rsid w:val="00A7542E"/>
    <w:rsid w:val="00A755B6"/>
    <w:rsid w:val="00A80921"/>
    <w:rsid w:val="00A80B68"/>
    <w:rsid w:val="00A80D4E"/>
    <w:rsid w:val="00A814AB"/>
    <w:rsid w:val="00A81ECD"/>
    <w:rsid w:val="00A825ED"/>
    <w:rsid w:val="00A82872"/>
    <w:rsid w:val="00A845E5"/>
    <w:rsid w:val="00A85090"/>
    <w:rsid w:val="00A90909"/>
    <w:rsid w:val="00A90D82"/>
    <w:rsid w:val="00A9142D"/>
    <w:rsid w:val="00A930CA"/>
    <w:rsid w:val="00A93B16"/>
    <w:rsid w:val="00A93B71"/>
    <w:rsid w:val="00A9492A"/>
    <w:rsid w:val="00A955FE"/>
    <w:rsid w:val="00A95716"/>
    <w:rsid w:val="00AA0FCE"/>
    <w:rsid w:val="00AA2BCA"/>
    <w:rsid w:val="00AA3333"/>
    <w:rsid w:val="00AA4020"/>
    <w:rsid w:val="00AA4919"/>
    <w:rsid w:val="00AA73AF"/>
    <w:rsid w:val="00AB0A3B"/>
    <w:rsid w:val="00AB11F0"/>
    <w:rsid w:val="00AB16FE"/>
    <w:rsid w:val="00AB1702"/>
    <w:rsid w:val="00AB1768"/>
    <w:rsid w:val="00AB465C"/>
    <w:rsid w:val="00AB6B21"/>
    <w:rsid w:val="00AC0BB6"/>
    <w:rsid w:val="00AC0DF0"/>
    <w:rsid w:val="00AC1254"/>
    <w:rsid w:val="00AC12E5"/>
    <w:rsid w:val="00AC1DDA"/>
    <w:rsid w:val="00AC1F01"/>
    <w:rsid w:val="00AC3C00"/>
    <w:rsid w:val="00AC4F0A"/>
    <w:rsid w:val="00AC5397"/>
    <w:rsid w:val="00AC5DCC"/>
    <w:rsid w:val="00AC5FC9"/>
    <w:rsid w:val="00AC716D"/>
    <w:rsid w:val="00AC776D"/>
    <w:rsid w:val="00AC7A6D"/>
    <w:rsid w:val="00AD0606"/>
    <w:rsid w:val="00AD093C"/>
    <w:rsid w:val="00AD2F0D"/>
    <w:rsid w:val="00AD30DB"/>
    <w:rsid w:val="00AD32CD"/>
    <w:rsid w:val="00AD5176"/>
    <w:rsid w:val="00AD5731"/>
    <w:rsid w:val="00AD6C06"/>
    <w:rsid w:val="00AE596B"/>
    <w:rsid w:val="00AE6B97"/>
    <w:rsid w:val="00AE6E6A"/>
    <w:rsid w:val="00AF150A"/>
    <w:rsid w:val="00AF17C0"/>
    <w:rsid w:val="00AF30A2"/>
    <w:rsid w:val="00AF33B3"/>
    <w:rsid w:val="00AF6325"/>
    <w:rsid w:val="00AF65BC"/>
    <w:rsid w:val="00B00823"/>
    <w:rsid w:val="00B00BF0"/>
    <w:rsid w:val="00B0215B"/>
    <w:rsid w:val="00B03A83"/>
    <w:rsid w:val="00B05763"/>
    <w:rsid w:val="00B060A0"/>
    <w:rsid w:val="00B064F7"/>
    <w:rsid w:val="00B06777"/>
    <w:rsid w:val="00B079F4"/>
    <w:rsid w:val="00B1406E"/>
    <w:rsid w:val="00B147FC"/>
    <w:rsid w:val="00B14B4E"/>
    <w:rsid w:val="00B14DB0"/>
    <w:rsid w:val="00B153B1"/>
    <w:rsid w:val="00B15893"/>
    <w:rsid w:val="00B15CB5"/>
    <w:rsid w:val="00B163EE"/>
    <w:rsid w:val="00B175BD"/>
    <w:rsid w:val="00B20BA7"/>
    <w:rsid w:val="00B20E73"/>
    <w:rsid w:val="00B245F0"/>
    <w:rsid w:val="00B2707D"/>
    <w:rsid w:val="00B30321"/>
    <w:rsid w:val="00B303A8"/>
    <w:rsid w:val="00B30C32"/>
    <w:rsid w:val="00B30CE2"/>
    <w:rsid w:val="00B31AAF"/>
    <w:rsid w:val="00B322D6"/>
    <w:rsid w:val="00B32C5E"/>
    <w:rsid w:val="00B3470E"/>
    <w:rsid w:val="00B378FA"/>
    <w:rsid w:val="00B379B5"/>
    <w:rsid w:val="00B42248"/>
    <w:rsid w:val="00B42B31"/>
    <w:rsid w:val="00B43660"/>
    <w:rsid w:val="00B44EE0"/>
    <w:rsid w:val="00B456FA"/>
    <w:rsid w:val="00B46A5D"/>
    <w:rsid w:val="00B47355"/>
    <w:rsid w:val="00B502D3"/>
    <w:rsid w:val="00B5114B"/>
    <w:rsid w:val="00B511D4"/>
    <w:rsid w:val="00B5134E"/>
    <w:rsid w:val="00B513A8"/>
    <w:rsid w:val="00B51E8E"/>
    <w:rsid w:val="00B525A7"/>
    <w:rsid w:val="00B554A2"/>
    <w:rsid w:val="00B55AC3"/>
    <w:rsid w:val="00B5699E"/>
    <w:rsid w:val="00B612EE"/>
    <w:rsid w:val="00B62BD1"/>
    <w:rsid w:val="00B64209"/>
    <w:rsid w:val="00B651F2"/>
    <w:rsid w:val="00B65AE3"/>
    <w:rsid w:val="00B65D3D"/>
    <w:rsid w:val="00B660F1"/>
    <w:rsid w:val="00B66A4B"/>
    <w:rsid w:val="00B6714F"/>
    <w:rsid w:val="00B70D1E"/>
    <w:rsid w:val="00B7254E"/>
    <w:rsid w:val="00B725ED"/>
    <w:rsid w:val="00B72C2D"/>
    <w:rsid w:val="00B72C7B"/>
    <w:rsid w:val="00B73248"/>
    <w:rsid w:val="00B73830"/>
    <w:rsid w:val="00B740DF"/>
    <w:rsid w:val="00B754AE"/>
    <w:rsid w:val="00B756B4"/>
    <w:rsid w:val="00B76620"/>
    <w:rsid w:val="00B80C7D"/>
    <w:rsid w:val="00B81C50"/>
    <w:rsid w:val="00B83A6D"/>
    <w:rsid w:val="00B83CDF"/>
    <w:rsid w:val="00B84A0A"/>
    <w:rsid w:val="00B85E87"/>
    <w:rsid w:val="00B86B51"/>
    <w:rsid w:val="00B902E9"/>
    <w:rsid w:val="00B909C2"/>
    <w:rsid w:val="00B90B91"/>
    <w:rsid w:val="00B90F88"/>
    <w:rsid w:val="00B91349"/>
    <w:rsid w:val="00B93035"/>
    <w:rsid w:val="00B93113"/>
    <w:rsid w:val="00B937A3"/>
    <w:rsid w:val="00B94E9F"/>
    <w:rsid w:val="00B954C4"/>
    <w:rsid w:val="00B96FED"/>
    <w:rsid w:val="00B97159"/>
    <w:rsid w:val="00B977F8"/>
    <w:rsid w:val="00BA0F13"/>
    <w:rsid w:val="00BA11E4"/>
    <w:rsid w:val="00BA1D58"/>
    <w:rsid w:val="00BA55D6"/>
    <w:rsid w:val="00BA56D5"/>
    <w:rsid w:val="00BA7847"/>
    <w:rsid w:val="00BB2BC8"/>
    <w:rsid w:val="00BB568C"/>
    <w:rsid w:val="00BB6EED"/>
    <w:rsid w:val="00BB7BE6"/>
    <w:rsid w:val="00BB7DE5"/>
    <w:rsid w:val="00BC0AE7"/>
    <w:rsid w:val="00BC19E5"/>
    <w:rsid w:val="00BC2CD3"/>
    <w:rsid w:val="00BC317E"/>
    <w:rsid w:val="00BC32CD"/>
    <w:rsid w:val="00BC49F0"/>
    <w:rsid w:val="00BC4A71"/>
    <w:rsid w:val="00BC5571"/>
    <w:rsid w:val="00BC7155"/>
    <w:rsid w:val="00BC7992"/>
    <w:rsid w:val="00BD09DB"/>
    <w:rsid w:val="00BD2919"/>
    <w:rsid w:val="00BD3446"/>
    <w:rsid w:val="00BD5040"/>
    <w:rsid w:val="00BD5596"/>
    <w:rsid w:val="00BD5E26"/>
    <w:rsid w:val="00BD6FFE"/>
    <w:rsid w:val="00BD7000"/>
    <w:rsid w:val="00BD791B"/>
    <w:rsid w:val="00BE1A13"/>
    <w:rsid w:val="00BE1C7A"/>
    <w:rsid w:val="00BE2396"/>
    <w:rsid w:val="00BE4085"/>
    <w:rsid w:val="00BE470E"/>
    <w:rsid w:val="00BE5A06"/>
    <w:rsid w:val="00BE7EAA"/>
    <w:rsid w:val="00BF1E55"/>
    <w:rsid w:val="00BF2162"/>
    <w:rsid w:val="00BF25C4"/>
    <w:rsid w:val="00BF2D12"/>
    <w:rsid w:val="00BF2DAC"/>
    <w:rsid w:val="00BF5161"/>
    <w:rsid w:val="00BF5C1B"/>
    <w:rsid w:val="00BF6E11"/>
    <w:rsid w:val="00C005DF"/>
    <w:rsid w:val="00C0095F"/>
    <w:rsid w:val="00C03ED3"/>
    <w:rsid w:val="00C06440"/>
    <w:rsid w:val="00C06CA8"/>
    <w:rsid w:val="00C07849"/>
    <w:rsid w:val="00C10532"/>
    <w:rsid w:val="00C1250A"/>
    <w:rsid w:val="00C12F87"/>
    <w:rsid w:val="00C13A15"/>
    <w:rsid w:val="00C13EBE"/>
    <w:rsid w:val="00C1410A"/>
    <w:rsid w:val="00C15BAD"/>
    <w:rsid w:val="00C16847"/>
    <w:rsid w:val="00C230F2"/>
    <w:rsid w:val="00C2321D"/>
    <w:rsid w:val="00C23A60"/>
    <w:rsid w:val="00C25431"/>
    <w:rsid w:val="00C2577B"/>
    <w:rsid w:val="00C25E0B"/>
    <w:rsid w:val="00C26E2F"/>
    <w:rsid w:val="00C3238F"/>
    <w:rsid w:val="00C32885"/>
    <w:rsid w:val="00C332E4"/>
    <w:rsid w:val="00C336DA"/>
    <w:rsid w:val="00C33716"/>
    <w:rsid w:val="00C33B72"/>
    <w:rsid w:val="00C34C8B"/>
    <w:rsid w:val="00C34F38"/>
    <w:rsid w:val="00C35830"/>
    <w:rsid w:val="00C36911"/>
    <w:rsid w:val="00C377AE"/>
    <w:rsid w:val="00C378E7"/>
    <w:rsid w:val="00C40B57"/>
    <w:rsid w:val="00C42433"/>
    <w:rsid w:val="00C430F7"/>
    <w:rsid w:val="00C43218"/>
    <w:rsid w:val="00C43B42"/>
    <w:rsid w:val="00C450F7"/>
    <w:rsid w:val="00C4529C"/>
    <w:rsid w:val="00C474B6"/>
    <w:rsid w:val="00C479F5"/>
    <w:rsid w:val="00C47FAC"/>
    <w:rsid w:val="00C510A4"/>
    <w:rsid w:val="00C5111A"/>
    <w:rsid w:val="00C52673"/>
    <w:rsid w:val="00C527FC"/>
    <w:rsid w:val="00C52982"/>
    <w:rsid w:val="00C53B82"/>
    <w:rsid w:val="00C54CA3"/>
    <w:rsid w:val="00C54DE1"/>
    <w:rsid w:val="00C55126"/>
    <w:rsid w:val="00C55C28"/>
    <w:rsid w:val="00C56742"/>
    <w:rsid w:val="00C5676F"/>
    <w:rsid w:val="00C56CEE"/>
    <w:rsid w:val="00C57917"/>
    <w:rsid w:val="00C57D50"/>
    <w:rsid w:val="00C6116E"/>
    <w:rsid w:val="00C61D65"/>
    <w:rsid w:val="00C61FE9"/>
    <w:rsid w:val="00C62872"/>
    <w:rsid w:val="00C63961"/>
    <w:rsid w:val="00C63C9C"/>
    <w:rsid w:val="00C644E4"/>
    <w:rsid w:val="00C65A14"/>
    <w:rsid w:val="00C65A66"/>
    <w:rsid w:val="00C66974"/>
    <w:rsid w:val="00C66EBF"/>
    <w:rsid w:val="00C676D8"/>
    <w:rsid w:val="00C70EFF"/>
    <w:rsid w:val="00C710CF"/>
    <w:rsid w:val="00C71D09"/>
    <w:rsid w:val="00C74178"/>
    <w:rsid w:val="00C745C7"/>
    <w:rsid w:val="00C76D87"/>
    <w:rsid w:val="00C76FBF"/>
    <w:rsid w:val="00C80930"/>
    <w:rsid w:val="00C81E86"/>
    <w:rsid w:val="00C82761"/>
    <w:rsid w:val="00C82BC6"/>
    <w:rsid w:val="00C82DCC"/>
    <w:rsid w:val="00C8333D"/>
    <w:rsid w:val="00C836FC"/>
    <w:rsid w:val="00C83EC3"/>
    <w:rsid w:val="00C844A1"/>
    <w:rsid w:val="00C85AE0"/>
    <w:rsid w:val="00C8628A"/>
    <w:rsid w:val="00C8771A"/>
    <w:rsid w:val="00C908ED"/>
    <w:rsid w:val="00C90B21"/>
    <w:rsid w:val="00C90B45"/>
    <w:rsid w:val="00C90B5A"/>
    <w:rsid w:val="00C9243F"/>
    <w:rsid w:val="00C92575"/>
    <w:rsid w:val="00C92CB8"/>
    <w:rsid w:val="00C946C1"/>
    <w:rsid w:val="00C95477"/>
    <w:rsid w:val="00C95DBB"/>
    <w:rsid w:val="00C97A3C"/>
    <w:rsid w:val="00CA28EE"/>
    <w:rsid w:val="00CA332E"/>
    <w:rsid w:val="00CA7FA1"/>
    <w:rsid w:val="00CB1691"/>
    <w:rsid w:val="00CB2656"/>
    <w:rsid w:val="00CB2CE6"/>
    <w:rsid w:val="00CB3D94"/>
    <w:rsid w:val="00CB3F7D"/>
    <w:rsid w:val="00CB5296"/>
    <w:rsid w:val="00CB6A5A"/>
    <w:rsid w:val="00CC18F9"/>
    <w:rsid w:val="00CC1A35"/>
    <w:rsid w:val="00CC1D68"/>
    <w:rsid w:val="00CC1E01"/>
    <w:rsid w:val="00CC2E10"/>
    <w:rsid w:val="00CC43F2"/>
    <w:rsid w:val="00CC451E"/>
    <w:rsid w:val="00CC5D59"/>
    <w:rsid w:val="00CC619B"/>
    <w:rsid w:val="00CC62F6"/>
    <w:rsid w:val="00CC774F"/>
    <w:rsid w:val="00CD15E6"/>
    <w:rsid w:val="00CD165D"/>
    <w:rsid w:val="00CD1838"/>
    <w:rsid w:val="00CD2013"/>
    <w:rsid w:val="00CD2947"/>
    <w:rsid w:val="00CD29E0"/>
    <w:rsid w:val="00CD2B12"/>
    <w:rsid w:val="00CD39E9"/>
    <w:rsid w:val="00CD4BA7"/>
    <w:rsid w:val="00CD5054"/>
    <w:rsid w:val="00CD5781"/>
    <w:rsid w:val="00CD5F67"/>
    <w:rsid w:val="00CD6914"/>
    <w:rsid w:val="00CD7122"/>
    <w:rsid w:val="00CE0265"/>
    <w:rsid w:val="00CE2CD7"/>
    <w:rsid w:val="00CE36C4"/>
    <w:rsid w:val="00CE3704"/>
    <w:rsid w:val="00CE3C44"/>
    <w:rsid w:val="00CE51BE"/>
    <w:rsid w:val="00CE5742"/>
    <w:rsid w:val="00CE58A2"/>
    <w:rsid w:val="00CE6607"/>
    <w:rsid w:val="00CF1625"/>
    <w:rsid w:val="00CF191D"/>
    <w:rsid w:val="00CF2EBC"/>
    <w:rsid w:val="00CF4A07"/>
    <w:rsid w:val="00CF5220"/>
    <w:rsid w:val="00CF5609"/>
    <w:rsid w:val="00CF56F0"/>
    <w:rsid w:val="00D00DD2"/>
    <w:rsid w:val="00D03563"/>
    <w:rsid w:val="00D04F76"/>
    <w:rsid w:val="00D062FC"/>
    <w:rsid w:val="00D07667"/>
    <w:rsid w:val="00D1036F"/>
    <w:rsid w:val="00D11133"/>
    <w:rsid w:val="00D11CE3"/>
    <w:rsid w:val="00D11EAE"/>
    <w:rsid w:val="00D12BD6"/>
    <w:rsid w:val="00D12D1B"/>
    <w:rsid w:val="00D12FC5"/>
    <w:rsid w:val="00D13C47"/>
    <w:rsid w:val="00D14A27"/>
    <w:rsid w:val="00D15073"/>
    <w:rsid w:val="00D152F6"/>
    <w:rsid w:val="00D15A83"/>
    <w:rsid w:val="00D15E70"/>
    <w:rsid w:val="00D16347"/>
    <w:rsid w:val="00D1685C"/>
    <w:rsid w:val="00D169FE"/>
    <w:rsid w:val="00D17FE1"/>
    <w:rsid w:val="00D202CC"/>
    <w:rsid w:val="00D227A5"/>
    <w:rsid w:val="00D245AD"/>
    <w:rsid w:val="00D25591"/>
    <w:rsid w:val="00D25EAF"/>
    <w:rsid w:val="00D304ED"/>
    <w:rsid w:val="00D31F34"/>
    <w:rsid w:val="00D340B7"/>
    <w:rsid w:val="00D36B3A"/>
    <w:rsid w:val="00D36F1C"/>
    <w:rsid w:val="00D406D3"/>
    <w:rsid w:val="00D40C9E"/>
    <w:rsid w:val="00D415EB"/>
    <w:rsid w:val="00D4187E"/>
    <w:rsid w:val="00D41F99"/>
    <w:rsid w:val="00D42B8B"/>
    <w:rsid w:val="00D43644"/>
    <w:rsid w:val="00D43B15"/>
    <w:rsid w:val="00D43D3F"/>
    <w:rsid w:val="00D43ED3"/>
    <w:rsid w:val="00D46D53"/>
    <w:rsid w:val="00D46F8B"/>
    <w:rsid w:val="00D47426"/>
    <w:rsid w:val="00D477AC"/>
    <w:rsid w:val="00D478ED"/>
    <w:rsid w:val="00D502F2"/>
    <w:rsid w:val="00D50B33"/>
    <w:rsid w:val="00D51069"/>
    <w:rsid w:val="00D51B75"/>
    <w:rsid w:val="00D52621"/>
    <w:rsid w:val="00D52E07"/>
    <w:rsid w:val="00D530F9"/>
    <w:rsid w:val="00D54382"/>
    <w:rsid w:val="00D54710"/>
    <w:rsid w:val="00D569A3"/>
    <w:rsid w:val="00D60229"/>
    <w:rsid w:val="00D61B1A"/>
    <w:rsid w:val="00D654E6"/>
    <w:rsid w:val="00D71606"/>
    <w:rsid w:val="00D72134"/>
    <w:rsid w:val="00D726D4"/>
    <w:rsid w:val="00D73866"/>
    <w:rsid w:val="00D74D39"/>
    <w:rsid w:val="00D757F4"/>
    <w:rsid w:val="00D75C67"/>
    <w:rsid w:val="00D76C17"/>
    <w:rsid w:val="00D77668"/>
    <w:rsid w:val="00D82DFC"/>
    <w:rsid w:val="00D83832"/>
    <w:rsid w:val="00D83FEE"/>
    <w:rsid w:val="00D84F93"/>
    <w:rsid w:val="00D852B7"/>
    <w:rsid w:val="00D85985"/>
    <w:rsid w:val="00D869F2"/>
    <w:rsid w:val="00D87FC7"/>
    <w:rsid w:val="00D9062E"/>
    <w:rsid w:val="00D9221C"/>
    <w:rsid w:val="00D92F06"/>
    <w:rsid w:val="00D93481"/>
    <w:rsid w:val="00D93AE6"/>
    <w:rsid w:val="00D94BAC"/>
    <w:rsid w:val="00D9528E"/>
    <w:rsid w:val="00D967A7"/>
    <w:rsid w:val="00D9789B"/>
    <w:rsid w:val="00D9790A"/>
    <w:rsid w:val="00D97CD3"/>
    <w:rsid w:val="00DA19B6"/>
    <w:rsid w:val="00DA220D"/>
    <w:rsid w:val="00DA243F"/>
    <w:rsid w:val="00DA438D"/>
    <w:rsid w:val="00DA51C2"/>
    <w:rsid w:val="00DA5588"/>
    <w:rsid w:val="00DA6A80"/>
    <w:rsid w:val="00DB0649"/>
    <w:rsid w:val="00DB0766"/>
    <w:rsid w:val="00DB0EAF"/>
    <w:rsid w:val="00DB10A2"/>
    <w:rsid w:val="00DB12C5"/>
    <w:rsid w:val="00DC1426"/>
    <w:rsid w:val="00DC25E4"/>
    <w:rsid w:val="00DC484B"/>
    <w:rsid w:val="00DC5AFB"/>
    <w:rsid w:val="00DC5B83"/>
    <w:rsid w:val="00DC61E0"/>
    <w:rsid w:val="00DC7F9D"/>
    <w:rsid w:val="00DD0D7E"/>
    <w:rsid w:val="00DD1857"/>
    <w:rsid w:val="00DD3946"/>
    <w:rsid w:val="00DD3AAB"/>
    <w:rsid w:val="00DD4B60"/>
    <w:rsid w:val="00DD50B9"/>
    <w:rsid w:val="00DD57C5"/>
    <w:rsid w:val="00DD64C9"/>
    <w:rsid w:val="00DD77B9"/>
    <w:rsid w:val="00DE010B"/>
    <w:rsid w:val="00DE08D5"/>
    <w:rsid w:val="00DE244E"/>
    <w:rsid w:val="00DE27F1"/>
    <w:rsid w:val="00DE3573"/>
    <w:rsid w:val="00DE4097"/>
    <w:rsid w:val="00DE456F"/>
    <w:rsid w:val="00DE636E"/>
    <w:rsid w:val="00DE636F"/>
    <w:rsid w:val="00DE663A"/>
    <w:rsid w:val="00DE6CF1"/>
    <w:rsid w:val="00DE78CB"/>
    <w:rsid w:val="00DF2AAA"/>
    <w:rsid w:val="00DF2D32"/>
    <w:rsid w:val="00DF346E"/>
    <w:rsid w:val="00DF364F"/>
    <w:rsid w:val="00DF578C"/>
    <w:rsid w:val="00DF59A2"/>
    <w:rsid w:val="00DF69B2"/>
    <w:rsid w:val="00E007C0"/>
    <w:rsid w:val="00E047CC"/>
    <w:rsid w:val="00E057B5"/>
    <w:rsid w:val="00E05D06"/>
    <w:rsid w:val="00E065E4"/>
    <w:rsid w:val="00E07C50"/>
    <w:rsid w:val="00E07D15"/>
    <w:rsid w:val="00E10F0E"/>
    <w:rsid w:val="00E12C49"/>
    <w:rsid w:val="00E13930"/>
    <w:rsid w:val="00E14231"/>
    <w:rsid w:val="00E16FB5"/>
    <w:rsid w:val="00E17885"/>
    <w:rsid w:val="00E204CF"/>
    <w:rsid w:val="00E2064B"/>
    <w:rsid w:val="00E21AA8"/>
    <w:rsid w:val="00E222AC"/>
    <w:rsid w:val="00E2417E"/>
    <w:rsid w:val="00E25131"/>
    <w:rsid w:val="00E2732E"/>
    <w:rsid w:val="00E277D9"/>
    <w:rsid w:val="00E30A3C"/>
    <w:rsid w:val="00E32571"/>
    <w:rsid w:val="00E32BA1"/>
    <w:rsid w:val="00E346AC"/>
    <w:rsid w:val="00E35972"/>
    <w:rsid w:val="00E36C41"/>
    <w:rsid w:val="00E36EFA"/>
    <w:rsid w:val="00E371CD"/>
    <w:rsid w:val="00E37422"/>
    <w:rsid w:val="00E401A6"/>
    <w:rsid w:val="00E417F1"/>
    <w:rsid w:val="00E4188A"/>
    <w:rsid w:val="00E41999"/>
    <w:rsid w:val="00E419C7"/>
    <w:rsid w:val="00E432E0"/>
    <w:rsid w:val="00E43705"/>
    <w:rsid w:val="00E43735"/>
    <w:rsid w:val="00E44DB9"/>
    <w:rsid w:val="00E4503A"/>
    <w:rsid w:val="00E45B50"/>
    <w:rsid w:val="00E4624E"/>
    <w:rsid w:val="00E47A57"/>
    <w:rsid w:val="00E502DB"/>
    <w:rsid w:val="00E507B7"/>
    <w:rsid w:val="00E50889"/>
    <w:rsid w:val="00E52208"/>
    <w:rsid w:val="00E532AA"/>
    <w:rsid w:val="00E548D1"/>
    <w:rsid w:val="00E54966"/>
    <w:rsid w:val="00E571D4"/>
    <w:rsid w:val="00E63667"/>
    <w:rsid w:val="00E64E85"/>
    <w:rsid w:val="00E64F5D"/>
    <w:rsid w:val="00E656EE"/>
    <w:rsid w:val="00E666EE"/>
    <w:rsid w:val="00E66806"/>
    <w:rsid w:val="00E674E4"/>
    <w:rsid w:val="00E711E5"/>
    <w:rsid w:val="00E732D7"/>
    <w:rsid w:val="00E74562"/>
    <w:rsid w:val="00E74C5A"/>
    <w:rsid w:val="00E75557"/>
    <w:rsid w:val="00E761F3"/>
    <w:rsid w:val="00E77382"/>
    <w:rsid w:val="00E8031C"/>
    <w:rsid w:val="00E81025"/>
    <w:rsid w:val="00E820A5"/>
    <w:rsid w:val="00E83FE6"/>
    <w:rsid w:val="00E8424A"/>
    <w:rsid w:val="00E8427A"/>
    <w:rsid w:val="00E84CC3"/>
    <w:rsid w:val="00E84F16"/>
    <w:rsid w:val="00E85E32"/>
    <w:rsid w:val="00E8611A"/>
    <w:rsid w:val="00E87063"/>
    <w:rsid w:val="00E87F73"/>
    <w:rsid w:val="00E91C30"/>
    <w:rsid w:val="00E940C0"/>
    <w:rsid w:val="00E95C57"/>
    <w:rsid w:val="00EA03EC"/>
    <w:rsid w:val="00EA0BBC"/>
    <w:rsid w:val="00EA1A9E"/>
    <w:rsid w:val="00EA3AA5"/>
    <w:rsid w:val="00EA3D48"/>
    <w:rsid w:val="00EA4DBC"/>
    <w:rsid w:val="00EA6262"/>
    <w:rsid w:val="00EA6B84"/>
    <w:rsid w:val="00EA7D3E"/>
    <w:rsid w:val="00EB0DAF"/>
    <w:rsid w:val="00EB161B"/>
    <w:rsid w:val="00EB1EC1"/>
    <w:rsid w:val="00EB2C6C"/>
    <w:rsid w:val="00EB4B13"/>
    <w:rsid w:val="00EB4B2F"/>
    <w:rsid w:val="00EB4DCF"/>
    <w:rsid w:val="00EB606D"/>
    <w:rsid w:val="00EB65B5"/>
    <w:rsid w:val="00EC0CEF"/>
    <w:rsid w:val="00EC1132"/>
    <w:rsid w:val="00EC2725"/>
    <w:rsid w:val="00EC34AD"/>
    <w:rsid w:val="00EC4B3E"/>
    <w:rsid w:val="00EC6558"/>
    <w:rsid w:val="00ED0BBE"/>
    <w:rsid w:val="00ED15CB"/>
    <w:rsid w:val="00ED1712"/>
    <w:rsid w:val="00ED1DD5"/>
    <w:rsid w:val="00ED22F7"/>
    <w:rsid w:val="00ED3BFB"/>
    <w:rsid w:val="00ED3E29"/>
    <w:rsid w:val="00ED46DF"/>
    <w:rsid w:val="00ED5077"/>
    <w:rsid w:val="00ED6F54"/>
    <w:rsid w:val="00ED78A5"/>
    <w:rsid w:val="00EE0119"/>
    <w:rsid w:val="00EE052B"/>
    <w:rsid w:val="00EE232F"/>
    <w:rsid w:val="00EE23A9"/>
    <w:rsid w:val="00EE288C"/>
    <w:rsid w:val="00EE3199"/>
    <w:rsid w:val="00EE430D"/>
    <w:rsid w:val="00EE55B4"/>
    <w:rsid w:val="00EE59DD"/>
    <w:rsid w:val="00EF1283"/>
    <w:rsid w:val="00EF4015"/>
    <w:rsid w:val="00EF4A48"/>
    <w:rsid w:val="00EF737C"/>
    <w:rsid w:val="00EF7492"/>
    <w:rsid w:val="00F00410"/>
    <w:rsid w:val="00F0177B"/>
    <w:rsid w:val="00F017C2"/>
    <w:rsid w:val="00F01A52"/>
    <w:rsid w:val="00F0221C"/>
    <w:rsid w:val="00F03854"/>
    <w:rsid w:val="00F03A86"/>
    <w:rsid w:val="00F04338"/>
    <w:rsid w:val="00F04C3B"/>
    <w:rsid w:val="00F05791"/>
    <w:rsid w:val="00F064EA"/>
    <w:rsid w:val="00F07ADE"/>
    <w:rsid w:val="00F07D52"/>
    <w:rsid w:val="00F11710"/>
    <w:rsid w:val="00F12CB8"/>
    <w:rsid w:val="00F130F6"/>
    <w:rsid w:val="00F1487D"/>
    <w:rsid w:val="00F14C82"/>
    <w:rsid w:val="00F15BB5"/>
    <w:rsid w:val="00F16D87"/>
    <w:rsid w:val="00F16E90"/>
    <w:rsid w:val="00F21880"/>
    <w:rsid w:val="00F21DA3"/>
    <w:rsid w:val="00F22BAA"/>
    <w:rsid w:val="00F23816"/>
    <w:rsid w:val="00F23EC0"/>
    <w:rsid w:val="00F24B62"/>
    <w:rsid w:val="00F24F73"/>
    <w:rsid w:val="00F2588E"/>
    <w:rsid w:val="00F258F6"/>
    <w:rsid w:val="00F268D4"/>
    <w:rsid w:val="00F27F13"/>
    <w:rsid w:val="00F310A6"/>
    <w:rsid w:val="00F3226F"/>
    <w:rsid w:val="00F34115"/>
    <w:rsid w:val="00F34331"/>
    <w:rsid w:val="00F35DC6"/>
    <w:rsid w:val="00F3633B"/>
    <w:rsid w:val="00F36BB8"/>
    <w:rsid w:val="00F406BC"/>
    <w:rsid w:val="00F412ED"/>
    <w:rsid w:val="00F417AC"/>
    <w:rsid w:val="00F4333B"/>
    <w:rsid w:val="00F4368A"/>
    <w:rsid w:val="00F43C8C"/>
    <w:rsid w:val="00F441FE"/>
    <w:rsid w:val="00F444D6"/>
    <w:rsid w:val="00F45998"/>
    <w:rsid w:val="00F501C7"/>
    <w:rsid w:val="00F520DC"/>
    <w:rsid w:val="00F52230"/>
    <w:rsid w:val="00F524E2"/>
    <w:rsid w:val="00F5283A"/>
    <w:rsid w:val="00F547DE"/>
    <w:rsid w:val="00F54F79"/>
    <w:rsid w:val="00F558BF"/>
    <w:rsid w:val="00F568F2"/>
    <w:rsid w:val="00F604A7"/>
    <w:rsid w:val="00F60F8F"/>
    <w:rsid w:val="00F61E18"/>
    <w:rsid w:val="00F658EE"/>
    <w:rsid w:val="00F65E5A"/>
    <w:rsid w:val="00F664E3"/>
    <w:rsid w:val="00F703DB"/>
    <w:rsid w:val="00F71D94"/>
    <w:rsid w:val="00F71E95"/>
    <w:rsid w:val="00F72578"/>
    <w:rsid w:val="00F72FC7"/>
    <w:rsid w:val="00F735DE"/>
    <w:rsid w:val="00F74F58"/>
    <w:rsid w:val="00F7531A"/>
    <w:rsid w:val="00F755AE"/>
    <w:rsid w:val="00F75D7C"/>
    <w:rsid w:val="00F76711"/>
    <w:rsid w:val="00F770C3"/>
    <w:rsid w:val="00F800C2"/>
    <w:rsid w:val="00F81FBB"/>
    <w:rsid w:val="00F83168"/>
    <w:rsid w:val="00F8335F"/>
    <w:rsid w:val="00F8428F"/>
    <w:rsid w:val="00F84C38"/>
    <w:rsid w:val="00F85C25"/>
    <w:rsid w:val="00F87B38"/>
    <w:rsid w:val="00F91C31"/>
    <w:rsid w:val="00F95716"/>
    <w:rsid w:val="00F95A5B"/>
    <w:rsid w:val="00F964D1"/>
    <w:rsid w:val="00F967B5"/>
    <w:rsid w:val="00F96A77"/>
    <w:rsid w:val="00F96FB2"/>
    <w:rsid w:val="00FA0032"/>
    <w:rsid w:val="00FA1920"/>
    <w:rsid w:val="00FA26CA"/>
    <w:rsid w:val="00FA313F"/>
    <w:rsid w:val="00FA3D36"/>
    <w:rsid w:val="00FA4003"/>
    <w:rsid w:val="00FA4225"/>
    <w:rsid w:val="00FA489F"/>
    <w:rsid w:val="00FA4A88"/>
    <w:rsid w:val="00FA4FAF"/>
    <w:rsid w:val="00FA7DCF"/>
    <w:rsid w:val="00FA7FB3"/>
    <w:rsid w:val="00FB1AAF"/>
    <w:rsid w:val="00FB1BA5"/>
    <w:rsid w:val="00FB6C2D"/>
    <w:rsid w:val="00FC14FE"/>
    <w:rsid w:val="00FC318E"/>
    <w:rsid w:val="00FC69A5"/>
    <w:rsid w:val="00FD274A"/>
    <w:rsid w:val="00FD29F7"/>
    <w:rsid w:val="00FD3614"/>
    <w:rsid w:val="00FD399F"/>
    <w:rsid w:val="00FD4BFD"/>
    <w:rsid w:val="00FD5E01"/>
    <w:rsid w:val="00FD6C9B"/>
    <w:rsid w:val="00FD7931"/>
    <w:rsid w:val="00FE3361"/>
    <w:rsid w:val="00FE33A8"/>
    <w:rsid w:val="00FE58A3"/>
    <w:rsid w:val="00FE6E69"/>
    <w:rsid w:val="00FE6F61"/>
    <w:rsid w:val="00FE7B4B"/>
    <w:rsid w:val="00FF3041"/>
    <w:rsid w:val="00FF406D"/>
    <w:rsid w:val="00FF5583"/>
    <w:rsid w:val="00FF5B12"/>
    <w:rsid w:val="00FF5E78"/>
    <w:rsid w:val="00FF66F3"/>
    <w:rsid w:val="00FF7E72"/>
    <w:rsid w:val="1D5C21A2"/>
    <w:rsid w:val="26F83299"/>
    <w:rsid w:val="46D84F98"/>
    <w:rsid w:val="64B410A7"/>
    <w:rsid w:val="6BA42AB1"/>
    <w:rsid w:val="6D135E59"/>
    <w:rsid w:val="77E25FDB"/>
    <w:rsid w:val="7850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微软雅黑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="Times New Roman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link w:val="11"/>
    <w:qFormat/>
    <w:uiPriority w:val="9"/>
    <w:pPr>
      <w:adjustRightInd/>
      <w:snapToGrid/>
      <w:spacing w:before="100" w:beforeAutospacing="1" w:after="100" w:afterAutospacing="1"/>
      <w:outlineLvl w:val="2"/>
    </w:pPr>
    <w:rPr>
      <w:rFonts w:ascii="宋体" w:hAnsi="宋体" w:eastAsia="宋体"/>
      <w:b/>
      <w:bCs/>
      <w:sz w:val="27"/>
      <w:szCs w:val="27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4"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5">
    <w:name w:val="footer"/>
    <w:basedOn w:val="1"/>
    <w:link w:val="16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6">
    <w:name w:val="header"/>
    <w:basedOn w:val="1"/>
    <w:link w:val="15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9">
    <w:name w:val="Emphasis"/>
    <w:qFormat/>
    <w:uiPriority w:val="20"/>
    <w:rPr>
      <w:i/>
      <w:iCs/>
    </w:rPr>
  </w:style>
  <w:style w:type="character" w:customStyle="1" w:styleId="10">
    <w:name w:val="标题 1 Char"/>
    <w:link w:val="2"/>
    <w:qFormat/>
    <w:uiPriority w:val="9"/>
    <w:rPr>
      <w:rFonts w:ascii="Tahoma" w:hAnsi="Tahoma"/>
      <w:b/>
      <w:bCs/>
      <w:kern w:val="44"/>
      <w:sz w:val="44"/>
      <w:szCs w:val="44"/>
    </w:rPr>
  </w:style>
  <w:style w:type="character" w:customStyle="1" w:styleId="11">
    <w:name w:val="标题 3 Char"/>
    <w:link w:val="3"/>
    <w:qFormat/>
    <w:uiPriority w:val="9"/>
    <w:rPr>
      <w:rFonts w:ascii="宋体" w:hAnsi="宋体" w:eastAsia="宋体" w:cs="宋体"/>
      <w:b/>
      <w:bCs/>
      <w:sz w:val="27"/>
      <w:szCs w:val="27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paragraph" w:customStyle="1" w:styleId="13">
    <w:name w:val="列出段落1"/>
    <w:basedOn w:val="1"/>
    <w:qFormat/>
    <w:uiPriority w:val="34"/>
    <w:pPr>
      <w:widowControl w:val="0"/>
      <w:adjustRightInd/>
      <w:snapToGrid/>
      <w:spacing w:after="0"/>
      <w:ind w:firstLine="420" w:firstLineChars="200"/>
      <w:jc w:val="both"/>
    </w:pPr>
    <w:rPr>
      <w:rFonts w:ascii="Calibri" w:hAnsi="Calibri" w:eastAsia="宋体"/>
      <w:kern w:val="2"/>
      <w:sz w:val="21"/>
    </w:rPr>
  </w:style>
  <w:style w:type="character" w:customStyle="1" w:styleId="14">
    <w:name w:val="批注框文本 Char"/>
    <w:basedOn w:val="8"/>
    <w:link w:val="4"/>
    <w:semiHidden/>
    <w:qFormat/>
    <w:uiPriority w:val="99"/>
    <w:rPr>
      <w:rFonts w:ascii="Tahoma" w:hAnsi="Tahoma"/>
      <w:sz w:val="18"/>
      <w:szCs w:val="18"/>
    </w:rPr>
  </w:style>
  <w:style w:type="character" w:customStyle="1" w:styleId="15">
    <w:name w:val="页眉 Char"/>
    <w:basedOn w:val="8"/>
    <w:link w:val="6"/>
    <w:semiHidden/>
    <w:qFormat/>
    <w:uiPriority w:val="99"/>
    <w:rPr>
      <w:rFonts w:ascii="Tahoma" w:hAnsi="Tahoma"/>
      <w:sz w:val="18"/>
      <w:szCs w:val="18"/>
    </w:rPr>
  </w:style>
  <w:style w:type="character" w:customStyle="1" w:styleId="16">
    <w:name w:val="页脚 Char"/>
    <w:basedOn w:val="8"/>
    <w:link w:val="5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371992C-03F9-43A4-837D-69A1242D160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4</Words>
  <Characters>1619</Characters>
  <Lines>13</Lines>
  <Paragraphs>3</Paragraphs>
  <TotalTime>0</TotalTime>
  <ScaleCrop>false</ScaleCrop>
  <LinksUpToDate>false</LinksUpToDate>
  <CharactersWithSpaces>190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1T18:48:00Z</dcterms:created>
  <dc:creator>Administrator</dc:creator>
  <cp:lastModifiedBy>Dixon</cp:lastModifiedBy>
  <dcterms:modified xsi:type="dcterms:W3CDTF">2021-10-31T12:32:25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CC12E4DE69F4B77A4BBE32AE24DF36E</vt:lpwstr>
  </property>
</Properties>
</file>